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133171" w14:textId="29DDAE9C" w:rsidR="00E93DA9" w:rsidRPr="00E93DA9" w:rsidRDefault="00E93DA9">
      <w:pPr>
        <w:rPr>
          <w:rFonts w:ascii="Times New Roman" w:hAnsi="Times New Roman" w:cs="Times New Roman"/>
          <w:lang w:val="en-US"/>
        </w:rPr>
      </w:pPr>
      <w:r w:rsidRPr="00CD3F51">
        <w:rPr>
          <w:rFonts w:ascii="Times New Roman" w:hAnsi="Times New Roman" w:cs="Times New Roman"/>
          <w:b/>
          <w:bCs/>
          <w:lang w:val="en-US"/>
        </w:rPr>
        <w:t>Supp</w:t>
      </w:r>
      <w:r>
        <w:rPr>
          <w:rFonts w:ascii="Times New Roman" w:hAnsi="Times New Roman" w:cs="Times New Roman"/>
          <w:b/>
          <w:bCs/>
          <w:lang w:val="en-US"/>
        </w:rPr>
        <w:t>orting Information</w:t>
      </w:r>
      <w:r w:rsidRPr="00CD3F51">
        <w:rPr>
          <w:rFonts w:ascii="Times New Roman" w:hAnsi="Times New Roman" w:cs="Times New Roman"/>
          <w:b/>
          <w:bCs/>
          <w:lang w:val="en-US"/>
        </w:rPr>
        <w:t xml:space="preserve"> File </w:t>
      </w:r>
      <w:r>
        <w:rPr>
          <w:rFonts w:ascii="Times New Roman" w:hAnsi="Times New Roman" w:cs="Times New Roman"/>
          <w:b/>
          <w:bCs/>
          <w:lang w:val="en-US"/>
        </w:rPr>
        <w:t>5 (SIF5)</w:t>
      </w:r>
      <w:r>
        <w:rPr>
          <w:rFonts w:ascii="Times New Roman" w:hAnsi="Times New Roman" w:cs="Times New Roman"/>
          <w:lang w:val="en-US"/>
        </w:rPr>
        <w:t xml:space="preserve">. Size range data for the two Viking Age </w:t>
      </w:r>
      <w:r w:rsidRPr="00E93DA9">
        <w:rPr>
          <w:rFonts w:ascii="Times New Roman" w:hAnsi="Times New Roman" w:cs="Times New Roman"/>
          <w:i/>
          <w:iCs/>
          <w:lang w:val="en-US"/>
        </w:rPr>
        <w:t xml:space="preserve">Accipiter </w:t>
      </w:r>
      <w:proofErr w:type="spellStart"/>
      <w:r w:rsidRPr="00E93DA9">
        <w:rPr>
          <w:rFonts w:ascii="Times New Roman" w:hAnsi="Times New Roman" w:cs="Times New Roman"/>
          <w:i/>
          <w:iCs/>
          <w:lang w:val="en-US"/>
        </w:rPr>
        <w:t>gentilis</w:t>
      </w:r>
      <w:proofErr w:type="spellEnd"/>
      <w:r>
        <w:rPr>
          <w:rFonts w:ascii="Times New Roman" w:hAnsi="Times New Roman" w:cs="Times New Roman"/>
          <w:lang w:val="en-US"/>
        </w:rPr>
        <w:t xml:space="preserve"> specimens recovered from the </w:t>
      </w:r>
      <w:proofErr w:type="spellStart"/>
      <w:r>
        <w:rPr>
          <w:rFonts w:ascii="Times New Roman" w:hAnsi="Times New Roman" w:cs="Times New Roman"/>
          <w:lang w:val="en-US"/>
        </w:rPr>
        <w:t>Gokstad</w:t>
      </w:r>
      <w:proofErr w:type="spellEnd"/>
      <w:r>
        <w:rPr>
          <w:rFonts w:ascii="Times New Roman" w:hAnsi="Times New Roman" w:cs="Times New Roman"/>
          <w:lang w:val="en-US"/>
        </w:rPr>
        <w:t xml:space="preserve"> ship burial. Diagrams and detailed descriptions of how these measurements were taken can be found in Von den Driesch (1976), unless noted in the caption. </w:t>
      </w:r>
    </w:p>
    <w:p w14:paraId="47279AB7" w14:textId="4926A84B" w:rsidR="00D97B3A" w:rsidRDefault="00CE58A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 xml:space="preserve">Table 1. </w:t>
      </w:r>
      <w:r w:rsidR="009F5E51"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Pr="00CE58A4">
        <w:rPr>
          <w:rFonts w:ascii="Times New Roman" w:hAnsi="Times New Roman" w:cs="Times New Roman"/>
          <w:sz w:val="18"/>
          <w:szCs w:val="18"/>
        </w:rPr>
        <w:t>ize ranges for</w:t>
      </w:r>
      <w:r w:rsidR="006F0F4E">
        <w:rPr>
          <w:rFonts w:ascii="Times New Roman" w:hAnsi="Times New Roman" w:cs="Times New Roman"/>
          <w:sz w:val="18"/>
          <w:szCs w:val="18"/>
        </w:rPr>
        <w:t xml:space="preserve"> the Viking Age </w:t>
      </w:r>
      <w:proofErr w:type="spellStart"/>
      <w:r w:rsidR="006F0F4E">
        <w:rPr>
          <w:rFonts w:ascii="Times New Roman" w:hAnsi="Times New Roman" w:cs="Times New Roman"/>
          <w:sz w:val="18"/>
          <w:szCs w:val="18"/>
        </w:rPr>
        <w:t>Gokstad</w:t>
      </w:r>
      <w:proofErr w:type="spellEnd"/>
      <w:r w:rsidRPr="00CE58A4">
        <w:rPr>
          <w:rFonts w:ascii="Times New Roman" w:hAnsi="Times New Roman" w:cs="Times New Roman"/>
          <w:sz w:val="18"/>
          <w:szCs w:val="18"/>
        </w:rPr>
        <w:t xml:space="preserve"> </w:t>
      </w:r>
      <w:r w:rsidRPr="00CE58A4">
        <w:rPr>
          <w:rFonts w:ascii="Times New Roman" w:hAnsi="Times New Roman" w:cs="Times New Roman"/>
          <w:i/>
          <w:iCs/>
          <w:sz w:val="18"/>
          <w:szCs w:val="18"/>
        </w:rPr>
        <w:t xml:space="preserve">A. </w:t>
      </w:r>
      <w:proofErr w:type="spellStart"/>
      <w:r w:rsidRPr="00CE58A4">
        <w:rPr>
          <w:rFonts w:ascii="Times New Roman" w:hAnsi="Times New Roman" w:cs="Times New Roman"/>
          <w:i/>
          <w:iCs/>
          <w:sz w:val="18"/>
          <w:szCs w:val="18"/>
        </w:rPr>
        <w:t>gentilis</w:t>
      </w:r>
      <w:proofErr w:type="spellEnd"/>
      <w:r w:rsidRPr="00CE58A4">
        <w:rPr>
          <w:rFonts w:ascii="Times New Roman" w:hAnsi="Times New Roman" w:cs="Times New Roman"/>
          <w:sz w:val="18"/>
          <w:szCs w:val="18"/>
        </w:rPr>
        <w:t xml:space="preserve"> </w:t>
      </w:r>
      <w:r w:rsidR="006F0F4E">
        <w:rPr>
          <w:rFonts w:ascii="Times New Roman" w:hAnsi="Times New Roman" w:cs="Times New Roman"/>
          <w:sz w:val="18"/>
          <w:szCs w:val="18"/>
        </w:rPr>
        <w:t>bones</w:t>
      </w:r>
      <w:r w:rsidRPr="00CE58A4">
        <w:rPr>
          <w:rFonts w:ascii="Times New Roman" w:hAnsi="Times New Roman" w:cs="Times New Roman"/>
          <w:sz w:val="18"/>
          <w:szCs w:val="18"/>
        </w:rPr>
        <w:t xml:space="preserve">. </w:t>
      </w:r>
      <w:r>
        <w:rPr>
          <w:rFonts w:ascii="Times New Roman" w:hAnsi="Times New Roman" w:cs="Times New Roman"/>
          <w:sz w:val="18"/>
          <w:szCs w:val="18"/>
        </w:rPr>
        <w:t>Abbreviations</w:t>
      </w:r>
      <w:r w:rsidR="00ED7987">
        <w:rPr>
          <w:rFonts w:ascii="Times New Roman" w:hAnsi="Times New Roman" w:cs="Times New Roman"/>
          <w:sz w:val="18"/>
          <w:szCs w:val="18"/>
        </w:rPr>
        <w:t>:</w:t>
      </w:r>
      <w:r>
        <w:rPr>
          <w:rFonts w:ascii="Times New Roman" w:hAnsi="Times New Roman" w:cs="Times New Roman"/>
          <w:sz w:val="18"/>
          <w:szCs w:val="18"/>
        </w:rPr>
        <w:t xml:space="preserve"> GL = greatest length,</w:t>
      </w:r>
      <w:r w:rsidR="00B541C4">
        <w:rPr>
          <w:rFonts w:ascii="Times New Roman" w:hAnsi="Times New Roman" w:cs="Times New Roman"/>
          <w:sz w:val="18"/>
          <w:szCs w:val="18"/>
        </w:rPr>
        <w:t xml:space="preserve"> </w:t>
      </w:r>
      <w:r w:rsidR="00B541C4" w:rsidRPr="0040129A">
        <w:rPr>
          <w:rFonts w:ascii="Times New Roman" w:hAnsi="Times New Roman" w:cs="Times New Roman"/>
          <w:sz w:val="18"/>
          <w:szCs w:val="18"/>
          <w:lang w:val="en-US"/>
        </w:rPr>
        <w:t>Bp = breadth of the proximal end, SC = smallest breadth of the corpus, Bd = breadth of the distal end, KB =</w:t>
      </w:r>
      <w:r w:rsidR="00B541C4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B541C4" w:rsidRPr="0040129A">
        <w:rPr>
          <w:rFonts w:ascii="Times New Roman" w:hAnsi="Times New Roman" w:cs="Times New Roman"/>
          <w:sz w:val="18"/>
          <w:szCs w:val="18"/>
          <w:lang w:val="en-US"/>
        </w:rPr>
        <w:t>smallest depth of the distal shaft</w:t>
      </w:r>
      <w:r w:rsidR="00B541C4">
        <w:rPr>
          <w:rFonts w:ascii="Times New Roman" w:hAnsi="Times New Roman" w:cs="Times New Roman"/>
          <w:sz w:val="18"/>
          <w:szCs w:val="18"/>
          <w:lang w:val="en-US"/>
        </w:rPr>
        <w:t xml:space="preserve"> (measurement taken from Kraft, 1972)</w:t>
      </w:r>
      <w:r w:rsidR="00B541C4"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r w:rsidR="00BA0D10" w:rsidRPr="007B0A29">
        <w:rPr>
          <w:rFonts w:ascii="Times New Roman" w:hAnsi="Times New Roman" w:cs="Times New Roman"/>
          <w:sz w:val="18"/>
          <w:szCs w:val="18"/>
          <w:lang w:val="en-US"/>
        </w:rPr>
        <w:t>Dip</w:t>
      </w:r>
      <w:r w:rsidR="00BA0D10">
        <w:rPr>
          <w:rFonts w:ascii="Times New Roman" w:hAnsi="Times New Roman" w:cs="Times New Roman"/>
          <w:sz w:val="18"/>
          <w:szCs w:val="18"/>
          <w:lang w:val="en-US"/>
        </w:rPr>
        <w:t xml:space="preserve"> =</w:t>
      </w:r>
      <w:r w:rsidR="00BA0D10" w:rsidRPr="007B0A29">
        <w:rPr>
          <w:rFonts w:ascii="Times New Roman" w:hAnsi="Times New Roman" w:cs="Times New Roman"/>
          <w:sz w:val="18"/>
          <w:szCs w:val="18"/>
          <w:lang w:val="en-US"/>
        </w:rPr>
        <w:t xml:space="preserve"> diagonal of the proximal end</w:t>
      </w:r>
      <w:r w:rsidR="00BA0D10"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proofErr w:type="spellStart"/>
      <w:r w:rsidR="00BA0D10" w:rsidRPr="007B0A29">
        <w:rPr>
          <w:rFonts w:ascii="Times New Roman" w:hAnsi="Times New Roman" w:cs="Times New Roman"/>
          <w:sz w:val="18"/>
          <w:szCs w:val="18"/>
          <w:lang w:val="en-US"/>
        </w:rPr>
        <w:t>Tp</w:t>
      </w:r>
      <w:proofErr w:type="spellEnd"/>
      <w:r w:rsidR="00BA0D10">
        <w:rPr>
          <w:rFonts w:ascii="Times New Roman" w:hAnsi="Times New Roman" w:cs="Times New Roman"/>
          <w:sz w:val="18"/>
          <w:szCs w:val="18"/>
          <w:lang w:val="en-US"/>
        </w:rPr>
        <w:t xml:space="preserve"> =</w:t>
      </w:r>
      <w:r w:rsidR="00BA0D10" w:rsidRPr="007B0A29">
        <w:rPr>
          <w:rFonts w:ascii="Times New Roman" w:hAnsi="Times New Roman" w:cs="Times New Roman"/>
          <w:sz w:val="18"/>
          <w:szCs w:val="18"/>
          <w:lang w:val="en-US"/>
        </w:rPr>
        <w:t xml:space="preserve"> depth of the proximal end, </w:t>
      </w:r>
      <w:proofErr w:type="gramStart"/>
      <w:r w:rsidR="00BA0D10" w:rsidRPr="007B0A29">
        <w:rPr>
          <w:rFonts w:ascii="Times New Roman" w:hAnsi="Times New Roman" w:cs="Times New Roman"/>
          <w:sz w:val="18"/>
          <w:szCs w:val="18"/>
          <w:lang w:val="en-US"/>
        </w:rPr>
        <w:t>Did</w:t>
      </w:r>
      <w:proofErr w:type="gramEnd"/>
      <w:r w:rsidR="00BA0D10">
        <w:rPr>
          <w:rFonts w:ascii="Times New Roman" w:hAnsi="Times New Roman" w:cs="Times New Roman"/>
          <w:sz w:val="18"/>
          <w:szCs w:val="18"/>
          <w:lang w:val="en-US"/>
        </w:rPr>
        <w:t xml:space="preserve"> =</w:t>
      </w:r>
      <w:r w:rsidR="00BA0D10" w:rsidRPr="007B0A29">
        <w:rPr>
          <w:rFonts w:ascii="Times New Roman" w:hAnsi="Times New Roman" w:cs="Times New Roman"/>
          <w:sz w:val="18"/>
          <w:szCs w:val="18"/>
          <w:lang w:val="en-US"/>
        </w:rPr>
        <w:t xml:space="preserve"> diagonal of the distal end</w:t>
      </w:r>
      <w:r w:rsidR="00032160">
        <w:rPr>
          <w:rFonts w:ascii="Times New Roman" w:hAnsi="Times New Roman" w:cs="Times New Roman"/>
          <w:sz w:val="18"/>
          <w:szCs w:val="18"/>
          <w:lang w:val="en-US"/>
        </w:rPr>
        <w:t>.</w:t>
      </w:r>
      <w:r w:rsidR="00B541C4" w:rsidRPr="0040129A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B541C4">
        <w:rPr>
          <w:rFonts w:ascii="Times New Roman" w:hAnsi="Times New Roman" w:cs="Times New Roman"/>
          <w:sz w:val="18"/>
          <w:szCs w:val="18"/>
        </w:rPr>
        <w:t>The measurements are in mm.</w:t>
      </w:r>
    </w:p>
    <w:tbl>
      <w:tblPr>
        <w:tblStyle w:val="TableGrid"/>
        <w:tblW w:w="7860" w:type="dxa"/>
        <w:jc w:val="center"/>
        <w:tblLook w:val="04A0" w:firstRow="1" w:lastRow="0" w:firstColumn="1" w:lastColumn="0" w:noHBand="0" w:noVBand="1"/>
      </w:tblPr>
      <w:tblGrid>
        <w:gridCol w:w="2779"/>
        <w:gridCol w:w="486"/>
        <w:gridCol w:w="1443"/>
        <w:gridCol w:w="1724"/>
        <w:gridCol w:w="1428"/>
      </w:tblGrid>
      <w:tr w:rsidR="00094264" w:rsidRPr="0053235A" w14:paraId="28B39179" w14:textId="77777777" w:rsidTr="003A5D95">
        <w:trPr>
          <w:jc w:val="center"/>
        </w:trPr>
        <w:tc>
          <w:tcPr>
            <w:tcW w:w="2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68D9ED" w14:textId="4C25ACA1" w:rsidR="00094264" w:rsidRPr="0053235A" w:rsidRDefault="004A0121" w:rsidP="00E25B9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lement/</w:t>
            </w:r>
            <w:r w:rsidR="003733E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surement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7D2646" w14:textId="77777777" w:rsidR="00094264" w:rsidRPr="0053235A" w:rsidRDefault="00094264" w:rsidP="00E25B9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3228B8" w14:textId="77777777" w:rsidR="00094264" w:rsidRPr="0053235A" w:rsidRDefault="00094264" w:rsidP="00E25B9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23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 specimens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50D3C9" w14:textId="77777777" w:rsidR="00094264" w:rsidRPr="0053235A" w:rsidRDefault="00094264" w:rsidP="00E25B9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23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bserved rang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mm)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D9C806" w14:textId="77777777" w:rsidR="00094264" w:rsidRPr="0053235A" w:rsidRDefault="00094264" w:rsidP="00E25B9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23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 ± standard error</w:t>
            </w:r>
          </w:p>
        </w:tc>
      </w:tr>
      <w:tr w:rsidR="00094264" w:rsidRPr="0053235A" w14:paraId="5DF1CA35" w14:textId="77777777" w:rsidTr="00DC07F8">
        <w:trPr>
          <w:jc w:val="center"/>
        </w:trPr>
        <w:tc>
          <w:tcPr>
            <w:tcW w:w="27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E0935F" w14:textId="77777777" w:rsidR="00094264" w:rsidRPr="00741BFB" w:rsidRDefault="00094264" w:rsidP="00E25B9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41BF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umerus GL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8250C5" w14:textId="77777777" w:rsidR="00094264" w:rsidRPr="0053235A" w:rsidRDefault="00094264" w:rsidP="00E25B9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616451" w14:textId="77777777" w:rsidR="00094264" w:rsidRPr="0053235A" w:rsidRDefault="00094264" w:rsidP="00E25B9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524D99" w14:textId="77777777" w:rsidR="00094264" w:rsidRPr="0053235A" w:rsidRDefault="00094264" w:rsidP="00E25B9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7795B6" w14:textId="77777777" w:rsidR="00094264" w:rsidRPr="0053235A" w:rsidRDefault="00094264" w:rsidP="00E25B9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8B3B3B" w:rsidRPr="0053235A" w14:paraId="23E1C683" w14:textId="77777777" w:rsidTr="003A5D95">
        <w:trPr>
          <w:jc w:val="center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</w:tcPr>
          <w:p w14:paraId="447DF107" w14:textId="651F1641" w:rsidR="008B3B3B" w:rsidRPr="00741BFB" w:rsidRDefault="008B3B3B" w:rsidP="008B3B3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16E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.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entil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116EEF">
              <w:rPr>
                <w:rFonts w:ascii="Times New Roman" w:hAnsi="Times New Roman" w:cs="Times New Roman"/>
                <w:sz w:val="18"/>
                <w:szCs w:val="18"/>
              </w:rPr>
              <w:t>(Viking)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460CD" w14:textId="286D0A07" w:rsidR="008B3B3B" w:rsidRPr="00741BFB" w:rsidRDefault="008B3B3B" w:rsidP="008B3B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1BFB">
              <w:rPr>
                <w:rFonts w:ascii="Times New Roman" w:hAnsi="Times New Roman" w:cs="Times New Roman"/>
                <w:sz w:val="16"/>
                <w:szCs w:val="16"/>
              </w:rPr>
              <w:t>♀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0D52685A" w14:textId="3A114AB3" w:rsidR="008B3B3B" w:rsidRPr="00D777DB" w:rsidRDefault="008B3B3B" w:rsidP="008B3B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2D79E9F0" w14:textId="09B0A75C" w:rsidR="008B3B3B" w:rsidRPr="00D777DB" w:rsidRDefault="008B3B3B" w:rsidP="008B3B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4.16 – 105.1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39105A3B" w14:textId="73591E48" w:rsidR="008B3B3B" w:rsidRPr="00D777DB" w:rsidRDefault="008B3B3B" w:rsidP="008B3B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04.67 </w:t>
            </w:r>
            <w:r w:rsidRPr="00D777D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51</w:t>
            </w:r>
          </w:p>
        </w:tc>
      </w:tr>
      <w:tr w:rsidR="008B3B3B" w:rsidRPr="0053235A" w14:paraId="1E3C00F2" w14:textId="77777777" w:rsidTr="00DC07F8">
        <w:trPr>
          <w:jc w:val="center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</w:tcPr>
          <w:p w14:paraId="1C2DA734" w14:textId="72813EF4" w:rsidR="008B3B3B" w:rsidRPr="00741BFB" w:rsidRDefault="008B3B3B" w:rsidP="008B3B3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umerus</w:t>
            </w:r>
            <w:r w:rsidRPr="00741BF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p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43069" w14:textId="77777777" w:rsidR="008B3B3B" w:rsidRPr="00741BFB" w:rsidRDefault="008B3B3B" w:rsidP="008B3B3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6A7200A9" w14:textId="77777777" w:rsidR="008B3B3B" w:rsidRPr="00D777DB" w:rsidRDefault="008B3B3B" w:rsidP="008B3B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32904F67" w14:textId="77777777" w:rsidR="008B3B3B" w:rsidRPr="00D777DB" w:rsidRDefault="008B3B3B" w:rsidP="008B3B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6542ED7F" w14:textId="77777777" w:rsidR="008B3B3B" w:rsidRPr="00D777DB" w:rsidRDefault="008B3B3B" w:rsidP="008B3B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3B3B" w:rsidRPr="0053235A" w14:paraId="05486F43" w14:textId="77777777" w:rsidTr="003A5D95">
        <w:trPr>
          <w:jc w:val="center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</w:tcPr>
          <w:p w14:paraId="36025EA9" w14:textId="74A5954D" w:rsidR="008B3B3B" w:rsidRPr="00741BFB" w:rsidRDefault="008B3B3B" w:rsidP="008B3B3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16E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.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entil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116EEF">
              <w:rPr>
                <w:rFonts w:ascii="Times New Roman" w:hAnsi="Times New Roman" w:cs="Times New Roman"/>
                <w:sz w:val="18"/>
                <w:szCs w:val="18"/>
              </w:rPr>
              <w:t>(Viking)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63723" w14:textId="7261AE6A" w:rsidR="008B3B3B" w:rsidRPr="00741BFB" w:rsidRDefault="008B3B3B" w:rsidP="008B3B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1BFB">
              <w:rPr>
                <w:rFonts w:ascii="Times New Roman" w:hAnsi="Times New Roman" w:cs="Times New Roman"/>
                <w:sz w:val="16"/>
                <w:szCs w:val="16"/>
              </w:rPr>
              <w:t>♀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67AE06F7" w14:textId="0FD9F44D" w:rsidR="008B3B3B" w:rsidRPr="008F7B29" w:rsidRDefault="008B3B3B" w:rsidP="008B3B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1A4E15FD" w14:textId="18AE57BC" w:rsidR="008B3B3B" w:rsidRPr="008F7B29" w:rsidRDefault="008B3B3B" w:rsidP="008B3B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38 – 23.5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40AE3FBC" w14:textId="4B1F69E1" w:rsidR="008B3B3B" w:rsidRPr="008F7B29" w:rsidRDefault="008B3B3B" w:rsidP="008B3B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3.44 </w:t>
            </w:r>
            <w:r w:rsidRPr="008F7B2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6</w:t>
            </w:r>
          </w:p>
        </w:tc>
      </w:tr>
      <w:tr w:rsidR="008B3B3B" w:rsidRPr="0053235A" w14:paraId="7E9B749C" w14:textId="77777777" w:rsidTr="00DC07F8">
        <w:trPr>
          <w:jc w:val="center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</w:tcPr>
          <w:p w14:paraId="49BF6B4D" w14:textId="02835FDB" w:rsidR="008B3B3B" w:rsidRPr="0053235A" w:rsidRDefault="008B3B3B" w:rsidP="008B3B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umerus SC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4570B" w14:textId="77777777" w:rsidR="008B3B3B" w:rsidRPr="00741BFB" w:rsidRDefault="008B3B3B" w:rsidP="008B3B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230C2B52" w14:textId="77777777" w:rsidR="008B3B3B" w:rsidRPr="00D777DB" w:rsidRDefault="008B3B3B" w:rsidP="008B3B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24E6B8F7" w14:textId="77777777" w:rsidR="008B3B3B" w:rsidRPr="00D777DB" w:rsidRDefault="008B3B3B" w:rsidP="008B3B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42529CD8" w14:textId="77777777" w:rsidR="008B3B3B" w:rsidRPr="00D777DB" w:rsidRDefault="008B3B3B" w:rsidP="008B3B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3B3B" w:rsidRPr="0053235A" w14:paraId="2A7ED83A" w14:textId="77777777" w:rsidTr="003A5D95">
        <w:trPr>
          <w:jc w:val="center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</w:tcPr>
          <w:p w14:paraId="213BCB18" w14:textId="0F5D9513" w:rsidR="008B3B3B" w:rsidRPr="00741BFB" w:rsidRDefault="008B3B3B" w:rsidP="008B3B3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16E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.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entil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116EEF">
              <w:rPr>
                <w:rFonts w:ascii="Times New Roman" w:hAnsi="Times New Roman" w:cs="Times New Roman"/>
                <w:sz w:val="18"/>
                <w:szCs w:val="18"/>
              </w:rPr>
              <w:t>(Viking)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B16E3" w14:textId="2E86546D" w:rsidR="008B3B3B" w:rsidRPr="00741BFB" w:rsidRDefault="008B3B3B" w:rsidP="008B3B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1BFB">
              <w:rPr>
                <w:rFonts w:ascii="Times New Roman" w:hAnsi="Times New Roman" w:cs="Times New Roman"/>
                <w:sz w:val="16"/>
                <w:szCs w:val="16"/>
              </w:rPr>
              <w:t>♀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0ED9BAAA" w14:textId="4236A11D" w:rsidR="008B3B3B" w:rsidRPr="008F7B29" w:rsidRDefault="008B3B3B" w:rsidP="008B3B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51DAC813" w14:textId="450F5404" w:rsidR="008B3B3B" w:rsidRDefault="008B3B3B" w:rsidP="008B3B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89 – 8.0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513A6335" w14:textId="0F7FFC6D" w:rsidR="008B3B3B" w:rsidRDefault="008B3B3B" w:rsidP="008B3B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.97 </w:t>
            </w:r>
            <w:r w:rsidRPr="008F7B2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5</w:t>
            </w:r>
          </w:p>
        </w:tc>
      </w:tr>
      <w:tr w:rsidR="008B3B3B" w:rsidRPr="0053235A" w14:paraId="024990DB" w14:textId="77777777" w:rsidTr="00DC07F8">
        <w:trPr>
          <w:jc w:val="center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</w:tcPr>
          <w:p w14:paraId="1D961F69" w14:textId="4082D1F1" w:rsidR="008B3B3B" w:rsidRPr="00741BFB" w:rsidRDefault="008B3B3B" w:rsidP="008B3B3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umerus Bd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FC594" w14:textId="77777777" w:rsidR="008B3B3B" w:rsidRPr="00741BFB" w:rsidRDefault="008B3B3B" w:rsidP="008B3B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608B8EB6" w14:textId="77777777" w:rsidR="008B3B3B" w:rsidRPr="00D777DB" w:rsidRDefault="008B3B3B" w:rsidP="008B3B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64EED50D" w14:textId="77777777" w:rsidR="008B3B3B" w:rsidRPr="00D777DB" w:rsidRDefault="008B3B3B" w:rsidP="008B3B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39703402" w14:textId="77777777" w:rsidR="008B3B3B" w:rsidRPr="00D777DB" w:rsidRDefault="008B3B3B" w:rsidP="008B3B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3B3B" w:rsidRPr="0053235A" w14:paraId="2DCBDA0A" w14:textId="77777777" w:rsidTr="003A5D95">
        <w:trPr>
          <w:jc w:val="center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</w:tcPr>
          <w:p w14:paraId="04ED7981" w14:textId="00788B7A" w:rsidR="008B3B3B" w:rsidRPr="00741BFB" w:rsidRDefault="008B3B3B" w:rsidP="008B3B3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16E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.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entil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116EEF">
              <w:rPr>
                <w:rFonts w:ascii="Times New Roman" w:hAnsi="Times New Roman" w:cs="Times New Roman"/>
                <w:sz w:val="18"/>
                <w:szCs w:val="18"/>
              </w:rPr>
              <w:t>(Viking)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B0EF3" w14:textId="26CD56C4" w:rsidR="008B3B3B" w:rsidRPr="00741BFB" w:rsidRDefault="008B3B3B" w:rsidP="008B3B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1BFB">
              <w:rPr>
                <w:rFonts w:ascii="Times New Roman" w:hAnsi="Times New Roman" w:cs="Times New Roman"/>
                <w:sz w:val="16"/>
                <w:szCs w:val="16"/>
              </w:rPr>
              <w:t>♀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315945E3" w14:textId="50DAFABC" w:rsidR="008B3B3B" w:rsidRPr="00375C0F" w:rsidRDefault="008B3B3B" w:rsidP="008B3B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48DAE57D" w14:textId="704A54E9" w:rsidR="008B3B3B" w:rsidRPr="00375C0F" w:rsidRDefault="008B3B3B" w:rsidP="008B3B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59 – 19.7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10A2C5F4" w14:textId="3FBEABBD" w:rsidR="008B3B3B" w:rsidRPr="00375C0F" w:rsidRDefault="008B3B3B" w:rsidP="008B3B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9.69 </w:t>
            </w:r>
            <w:r w:rsidRPr="008F7B2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10</w:t>
            </w:r>
          </w:p>
        </w:tc>
      </w:tr>
      <w:tr w:rsidR="008B3B3B" w:rsidRPr="0053235A" w14:paraId="628B9B6A" w14:textId="77777777" w:rsidTr="003661DD">
        <w:trPr>
          <w:jc w:val="center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</w:tcPr>
          <w:p w14:paraId="0F73862D" w14:textId="3304FA22" w:rsidR="008B3B3B" w:rsidRPr="0053235A" w:rsidRDefault="008B3B3B" w:rsidP="008B3B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umerus KB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F236B" w14:textId="77777777" w:rsidR="008B3B3B" w:rsidRPr="00741BFB" w:rsidRDefault="008B3B3B" w:rsidP="008B3B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3A2EAD1E" w14:textId="77777777" w:rsidR="008B3B3B" w:rsidRPr="00D777DB" w:rsidRDefault="008B3B3B" w:rsidP="008B3B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2BB42B4C" w14:textId="77777777" w:rsidR="008B3B3B" w:rsidRPr="00D777DB" w:rsidRDefault="008B3B3B" w:rsidP="008B3B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39EDBC74" w14:textId="77777777" w:rsidR="008B3B3B" w:rsidRPr="00D777DB" w:rsidRDefault="008B3B3B" w:rsidP="008B3B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3B3B" w:rsidRPr="0053235A" w14:paraId="06A2C75E" w14:textId="77777777" w:rsidTr="003661DD">
        <w:trPr>
          <w:jc w:val="center"/>
        </w:trPr>
        <w:tc>
          <w:tcPr>
            <w:tcW w:w="2779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1B9DBCBC" w14:textId="2DC71A53" w:rsidR="008B3B3B" w:rsidRPr="00741BFB" w:rsidRDefault="008B3B3B" w:rsidP="008B3B3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16E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.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entil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116EEF">
              <w:rPr>
                <w:rFonts w:ascii="Times New Roman" w:hAnsi="Times New Roman" w:cs="Times New Roman"/>
                <w:sz w:val="18"/>
                <w:szCs w:val="18"/>
              </w:rPr>
              <w:t>(Viking)</w:t>
            </w:r>
          </w:p>
        </w:tc>
        <w:tc>
          <w:tcPr>
            <w:tcW w:w="486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14:paraId="0D5E4720" w14:textId="6E5DFD5A" w:rsidR="008B3B3B" w:rsidRPr="00741BFB" w:rsidRDefault="008B3B3B" w:rsidP="008B3B3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1BFB">
              <w:rPr>
                <w:rFonts w:ascii="Times New Roman" w:hAnsi="Times New Roman" w:cs="Times New Roman"/>
                <w:sz w:val="16"/>
                <w:szCs w:val="16"/>
              </w:rPr>
              <w:t>♀</w:t>
            </w:r>
          </w:p>
        </w:tc>
        <w:tc>
          <w:tcPr>
            <w:tcW w:w="1443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74DB4D65" w14:textId="319AA34D" w:rsidR="008B3B3B" w:rsidRPr="00375C0F" w:rsidRDefault="008B3B3B" w:rsidP="008B3B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24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1C35136E" w14:textId="26C45061" w:rsidR="008B3B3B" w:rsidRPr="00375C0F" w:rsidRDefault="008B3B3B" w:rsidP="008B3B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13 – 7.19</w:t>
            </w:r>
          </w:p>
        </w:tc>
        <w:tc>
          <w:tcPr>
            <w:tcW w:w="1428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3B3720A1" w14:textId="3B3C8032" w:rsidR="008B3B3B" w:rsidRPr="00375C0F" w:rsidRDefault="008B3B3B" w:rsidP="008B3B3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.16 </w:t>
            </w:r>
            <w:r w:rsidRPr="008F7B2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03</w:t>
            </w:r>
          </w:p>
        </w:tc>
      </w:tr>
      <w:tr w:rsidR="00D37339" w:rsidRPr="0053235A" w14:paraId="3CAB7D97" w14:textId="77777777" w:rsidTr="003661DD">
        <w:trPr>
          <w:jc w:val="center"/>
        </w:trPr>
        <w:tc>
          <w:tcPr>
            <w:tcW w:w="2779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1D3D9803" w14:textId="6F4CC848" w:rsidR="00D37339" w:rsidRPr="00116EEF" w:rsidRDefault="00D37339" w:rsidP="00D3733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lna</w:t>
            </w:r>
            <w:r w:rsidRPr="00741BF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GL</w:t>
            </w:r>
          </w:p>
        </w:tc>
        <w:tc>
          <w:tcPr>
            <w:tcW w:w="486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5EFD7125" w14:textId="77777777" w:rsidR="00D37339" w:rsidRPr="00741BFB" w:rsidRDefault="00D37339" w:rsidP="00D373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3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3BEA9246" w14:textId="77777777" w:rsidR="00D37339" w:rsidRDefault="00D37339" w:rsidP="00D373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30FA6E9B" w14:textId="77777777" w:rsidR="00D37339" w:rsidRDefault="00D37339" w:rsidP="00D373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12720EB9" w14:textId="77777777" w:rsidR="00D37339" w:rsidRDefault="00D37339" w:rsidP="00D373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37339" w:rsidRPr="0053235A" w14:paraId="7134DDF8" w14:textId="77777777" w:rsidTr="003661DD">
        <w:trPr>
          <w:jc w:val="center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</w:tcPr>
          <w:p w14:paraId="54BC5CFC" w14:textId="6FAC7281" w:rsidR="00D37339" w:rsidRPr="00116EEF" w:rsidRDefault="00D37339" w:rsidP="00D3733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16E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.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entil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116EEF">
              <w:rPr>
                <w:rFonts w:ascii="Times New Roman" w:hAnsi="Times New Roman" w:cs="Times New Roman"/>
                <w:sz w:val="18"/>
                <w:szCs w:val="18"/>
              </w:rPr>
              <w:t>(Viking)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80D22" w14:textId="45B1C4E9" w:rsidR="00D37339" w:rsidRPr="00741BFB" w:rsidRDefault="00D37339" w:rsidP="00D373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1BFB">
              <w:rPr>
                <w:rFonts w:ascii="Times New Roman" w:hAnsi="Times New Roman" w:cs="Times New Roman"/>
                <w:sz w:val="16"/>
                <w:szCs w:val="16"/>
              </w:rPr>
              <w:t>♀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3C2CA62C" w14:textId="4FDBF6D6" w:rsidR="00D37339" w:rsidRDefault="00D37339" w:rsidP="00D373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17EFB124" w14:textId="44994190" w:rsidR="00D37339" w:rsidRDefault="00D37339" w:rsidP="00D373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616B6CAC" w14:textId="467518A3" w:rsidR="00D37339" w:rsidRDefault="00D37339" w:rsidP="00D373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D37339" w:rsidRPr="0053235A" w14:paraId="05D42E14" w14:textId="77777777" w:rsidTr="003661DD">
        <w:trPr>
          <w:jc w:val="center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</w:tcPr>
          <w:p w14:paraId="0A95AF32" w14:textId="153F1190" w:rsidR="00D37339" w:rsidRPr="00116EEF" w:rsidRDefault="00D37339" w:rsidP="00D3733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lna</w:t>
            </w:r>
            <w:r w:rsidRPr="00741BF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p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EC65D" w14:textId="77777777" w:rsidR="00D37339" w:rsidRPr="00741BFB" w:rsidRDefault="00D37339" w:rsidP="00D373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53BCB646" w14:textId="77777777" w:rsidR="00D37339" w:rsidRDefault="00D37339" w:rsidP="00D373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09A98921" w14:textId="77777777" w:rsidR="00D37339" w:rsidRDefault="00D37339" w:rsidP="00D373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47FE6777" w14:textId="77777777" w:rsidR="00D37339" w:rsidRDefault="00D37339" w:rsidP="00D373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37339" w:rsidRPr="0053235A" w14:paraId="74B0A89F" w14:textId="77777777" w:rsidTr="003661DD">
        <w:trPr>
          <w:jc w:val="center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</w:tcPr>
          <w:p w14:paraId="624372FD" w14:textId="2F918DD1" w:rsidR="00D37339" w:rsidRPr="00116EEF" w:rsidRDefault="00D37339" w:rsidP="00D3733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16E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.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entil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116EEF">
              <w:rPr>
                <w:rFonts w:ascii="Times New Roman" w:hAnsi="Times New Roman" w:cs="Times New Roman"/>
                <w:sz w:val="18"/>
                <w:szCs w:val="18"/>
              </w:rPr>
              <w:t>(Viking)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F4487" w14:textId="7DFA4FDB" w:rsidR="00D37339" w:rsidRPr="00741BFB" w:rsidRDefault="00D37339" w:rsidP="00D373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1BFB">
              <w:rPr>
                <w:rFonts w:ascii="Times New Roman" w:hAnsi="Times New Roman" w:cs="Times New Roman"/>
                <w:sz w:val="16"/>
                <w:szCs w:val="16"/>
              </w:rPr>
              <w:t>♀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0914C91C" w14:textId="06D688F6" w:rsidR="00D37339" w:rsidRDefault="00D37339" w:rsidP="00D373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7D73F762" w14:textId="6F50F758" w:rsidR="00D37339" w:rsidRDefault="00D37339" w:rsidP="00D373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64E65DFD" w14:textId="102DCABB" w:rsidR="00D37339" w:rsidRDefault="00D37339" w:rsidP="00D373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D37339" w:rsidRPr="0053235A" w14:paraId="2CB72516" w14:textId="77777777" w:rsidTr="003661DD">
        <w:trPr>
          <w:jc w:val="center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</w:tcPr>
          <w:p w14:paraId="1213CC76" w14:textId="47C720CE" w:rsidR="00D37339" w:rsidRPr="00116EEF" w:rsidRDefault="00D37339" w:rsidP="00D3733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24B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lna Bp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772E2" w14:textId="77777777" w:rsidR="00D37339" w:rsidRPr="00741BFB" w:rsidRDefault="00D37339" w:rsidP="00D373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791EFB6D" w14:textId="77777777" w:rsidR="00D37339" w:rsidRDefault="00D37339" w:rsidP="00D373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34A06EB2" w14:textId="77777777" w:rsidR="00D37339" w:rsidRDefault="00D37339" w:rsidP="00D373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09C3844D" w14:textId="77777777" w:rsidR="00D37339" w:rsidRDefault="00D37339" w:rsidP="00D373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37339" w:rsidRPr="0053235A" w14:paraId="75A9F855" w14:textId="77777777" w:rsidTr="003661DD">
        <w:trPr>
          <w:jc w:val="center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</w:tcPr>
          <w:p w14:paraId="000736A8" w14:textId="3D425381" w:rsidR="00D37339" w:rsidRPr="00116EEF" w:rsidRDefault="00D37339" w:rsidP="00D3733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16E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.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entil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116EEF">
              <w:rPr>
                <w:rFonts w:ascii="Times New Roman" w:hAnsi="Times New Roman" w:cs="Times New Roman"/>
                <w:sz w:val="18"/>
                <w:szCs w:val="18"/>
              </w:rPr>
              <w:t>(Viking)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882DB" w14:textId="348A5F72" w:rsidR="00D37339" w:rsidRPr="00741BFB" w:rsidRDefault="00D37339" w:rsidP="00D373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1BFB">
              <w:rPr>
                <w:rFonts w:ascii="Times New Roman" w:hAnsi="Times New Roman" w:cs="Times New Roman"/>
                <w:sz w:val="16"/>
                <w:szCs w:val="16"/>
              </w:rPr>
              <w:t>♀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3A50CB66" w14:textId="3B7C5B40" w:rsidR="00D37339" w:rsidRDefault="00D37339" w:rsidP="00D373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4897E63D" w14:textId="2CC580FD" w:rsidR="00D37339" w:rsidRDefault="00D37339" w:rsidP="00D373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0668985E" w14:textId="2FF2427A" w:rsidR="00D37339" w:rsidRDefault="00D37339" w:rsidP="00D373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D37339" w:rsidRPr="0053235A" w14:paraId="482523F8" w14:textId="77777777" w:rsidTr="003661DD">
        <w:trPr>
          <w:jc w:val="center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</w:tcPr>
          <w:p w14:paraId="27A05DE4" w14:textId="7BED109E" w:rsidR="00D37339" w:rsidRPr="00116EEF" w:rsidRDefault="00D37339" w:rsidP="00D3733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lna</w:t>
            </w:r>
            <w:r w:rsidRPr="00741BF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P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EBD8F" w14:textId="77777777" w:rsidR="00D37339" w:rsidRPr="00741BFB" w:rsidRDefault="00D37339" w:rsidP="00D373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57FAE699" w14:textId="77777777" w:rsidR="00D37339" w:rsidRDefault="00D37339" w:rsidP="00D373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4F6D58A4" w14:textId="77777777" w:rsidR="00D37339" w:rsidRDefault="00D37339" w:rsidP="00D373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30EE7C59" w14:textId="77777777" w:rsidR="00D37339" w:rsidRDefault="00D37339" w:rsidP="00D373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37339" w:rsidRPr="0053235A" w14:paraId="70D36039" w14:textId="77777777" w:rsidTr="003661DD">
        <w:trPr>
          <w:jc w:val="center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</w:tcPr>
          <w:p w14:paraId="56D596CA" w14:textId="50A3767B" w:rsidR="00D37339" w:rsidRPr="00116EEF" w:rsidRDefault="00D37339" w:rsidP="00D3733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16E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.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entil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116EEF">
              <w:rPr>
                <w:rFonts w:ascii="Times New Roman" w:hAnsi="Times New Roman" w:cs="Times New Roman"/>
                <w:sz w:val="18"/>
                <w:szCs w:val="18"/>
              </w:rPr>
              <w:t>(Viking)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6998D" w14:textId="2A053AE8" w:rsidR="00D37339" w:rsidRPr="00741BFB" w:rsidRDefault="00D37339" w:rsidP="00D373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1BFB">
              <w:rPr>
                <w:rFonts w:ascii="Times New Roman" w:hAnsi="Times New Roman" w:cs="Times New Roman"/>
                <w:sz w:val="16"/>
                <w:szCs w:val="16"/>
              </w:rPr>
              <w:t>♀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273D8BB8" w14:textId="25B1912D" w:rsidR="00D37339" w:rsidRDefault="00D37339" w:rsidP="00D373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7F25CEFB" w14:textId="281B3C59" w:rsidR="00D37339" w:rsidRDefault="00D37339" w:rsidP="00D373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68827BC7" w14:textId="37E6E35F" w:rsidR="00D37339" w:rsidRDefault="00D37339" w:rsidP="00D373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D37339" w:rsidRPr="0053235A" w14:paraId="74183959" w14:textId="77777777" w:rsidTr="003661DD">
        <w:trPr>
          <w:jc w:val="center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</w:tcPr>
          <w:p w14:paraId="337B8C2D" w14:textId="2FAD8077" w:rsidR="00D37339" w:rsidRPr="00116EEF" w:rsidRDefault="00D37339" w:rsidP="00D3733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524B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lna SC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D7623" w14:textId="77777777" w:rsidR="00D37339" w:rsidRPr="00741BFB" w:rsidRDefault="00D37339" w:rsidP="00D373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7069E3BF" w14:textId="77777777" w:rsidR="00D37339" w:rsidRDefault="00D37339" w:rsidP="00D373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2952F7B8" w14:textId="77777777" w:rsidR="00D37339" w:rsidRDefault="00D37339" w:rsidP="00D373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6EF625E2" w14:textId="77777777" w:rsidR="00D37339" w:rsidRDefault="00D37339" w:rsidP="00D373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37339" w:rsidRPr="0053235A" w14:paraId="2FECD25B" w14:textId="77777777" w:rsidTr="003661DD">
        <w:trPr>
          <w:jc w:val="center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</w:tcPr>
          <w:p w14:paraId="7CA055D6" w14:textId="2E261D9D" w:rsidR="00D37339" w:rsidRPr="00116EEF" w:rsidRDefault="00D37339" w:rsidP="00D3733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16E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.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entil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116EEF">
              <w:rPr>
                <w:rFonts w:ascii="Times New Roman" w:hAnsi="Times New Roman" w:cs="Times New Roman"/>
                <w:sz w:val="18"/>
                <w:szCs w:val="18"/>
              </w:rPr>
              <w:t>(Viking)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9F14C" w14:textId="074AD559" w:rsidR="00D37339" w:rsidRPr="00741BFB" w:rsidRDefault="00D37339" w:rsidP="00D373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1BFB">
              <w:rPr>
                <w:rFonts w:ascii="Times New Roman" w:hAnsi="Times New Roman" w:cs="Times New Roman"/>
                <w:sz w:val="16"/>
                <w:szCs w:val="16"/>
              </w:rPr>
              <w:t>♀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4E7AC281" w14:textId="5CE76B7B" w:rsidR="00D37339" w:rsidRDefault="00D37339" w:rsidP="00D373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5684BD28" w14:textId="351337B5" w:rsidR="00D37339" w:rsidRDefault="00D37339" w:rsidP="00D373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95 – 6.25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3D598FC2" w14:textId="3D4CF56B" w:rsidR="00D37339" w:rsidRDefault="00D37339" w:rsidP="00D373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.10 </w:t>
            </w:r>
            <w:r w:rsidRPr="001B23D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15</w:t>
            </w:r>
          </w:p>
        </w:tc>
      </w:tr>
      <w:tr w:rsidR="00D37339" w:rsidRPr="0053235A" w14:paraId="5D91ACC1" w14:textId="77777777" w:rsidTr="003733EE">
        <w:trPr>
          <w:jc w:val="center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</w:tcPr>
          <w:p w14:paraId="16981157" w14:textId="4C6FDB78" w:rsidR="00D37339" w:rsidRPr="00116EEF" w:rsidRDefault="00D37339" w:rsidP="00D3733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lna</w:t>
            </w:r>
            <w:r w:rsidRPr="00741BF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d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DEFC6" w14:textId="77777777" w:rsidR="00D37339" w:rsidRPr="00741BFB" w:rsidRDefault="00D37339" w:rsidP="00D373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77446F78" w14:textId="77777777" w:rsidR="00D37339" w:rsidRDefault="00D37339" w:rsidP="00D373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1775480E" w14:textId="77777777" w:rsidR="00D37339" w:rsidRDefault="00D37339" w:rsidP="00D373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095A0580" w14:textId="77777777" w:rsidR="00D37339" w:rsidRDefault="00D37339" w:rsidP="00D373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37339" w:rsidRPr="0053235A" w14:paraId="50A5E544" w14:textId="77777777" w:rsidTr="003733EE">
        <w:trPr>
          <w:jc w:val="center"/>
        </w:trPr>
        <w:tc>
          <w:tcPr>
            <w:tcW w:w="2779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1D9F0E50" w14:textId="7A435D03" w:rsidR="00D37339" w:rsidRPr="00116EEF" w:rsidRDefault="00D37339" w:rsidP="00D3733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16E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.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entil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116EEF">
              <w:rPr>
                <w:rFonts w:ascii="Times New Roman" w:hAnsi="Times New Roman" w:cs="Times New Roman"/>
                <w:sz w:val="18"/>
                <w:szCs w:val="18"/>
              </w:rPr>
              <w:t>(Viking)</w:t>
            </w:r>
          </w:p>
        </w:tc>
        <w:tc>
          <w:tcPr>
            <w:tcW w:w="486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14:paraId="79F4E435" w14:textId="055434CE" w:rsidR="00D37339" w:rsidRPr="00741BFB" w:rsidRDefault="00D37339" w:rsidP="00D3733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1BFB">
              <w:rPr>
                <w:rFonts w:ascii="Times New Roman" w:hAnsi="Times New Roman" w:cs="Times New Roman"/>
                <w:sz w:val="16"/>
                <w:szCs w:val="16"/>
              </w:rPr>
              <w:t>♀</w:t>
            </w:r>
          </w:p>
        </w:tc>
        <w:tc>
          <w:tcPr>
            <w:tcW w:w="1443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42E3BA97" w14:textId="0A7A67EE" w:rsidR="00D37339" w:rsidRDefault="00D37339" w:rsidP="00D373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24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357A1E14" w14:textId="14F1C591" w:rsidR="00D37339" w:rsidRDefault="00D37339" w:rsidP="00D373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40</w:t>
            </w:r>
          </w:p>
        </w:tc>
        <w:tc>
          <w:tcPr>
            <w:tcW w:w="1428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28E0BC56" w14:textId="1A3516AE" w:rsidR="00D37339" w:rsidRDefault="00D37339" w:rsidP="00D373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1.40 </w:t>
            </w:r>
            <w:r w:rsidRPr="001B23D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</w:t>
            </w:r>
          </w:p>
        </w:tc>
      </w:tr>
      <w:tr w:rsidR="00745E04" w:rsidRPr="0053235A" w14:paraId="7B3C5A42" w14:textId="77777777" w:rsidTr="003733EE">
        <w:trPr>
          <w:jc w:val="center"/>
        </w:trPr>
        <w:tc>
          <w:tcPr>
            <w:tcW w:w="2779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2E636C82" w14:textId="53F25F0E" w:rsidR="00745E04" w:rsidRPr="00116EEF" w:rsidRDefault="00745E04" w:rsidP="00745E0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mur</w:t>
            </w:r>
            <w:r w:rsidRPr="00741BF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GL</w:t>
            </w:r>
          </w:p>
        </w:tc>
        <w:tc>
          <w:tcPr>
            <w:tcW w:w="486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374675CB" w14:textId="77777777" w:rsidR="00745E04" w:rsidRPr="00741BFB" w:rsidRDefault="00745E04" w:rsidP="00745E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3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2521B9ED" w14:textId="77777777" w:rsidR="00745E04" w:rsidRDefault="00745E04" w:rsidP="00745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19E67006" w14:textId="77777777" w:rsidR="00745E04" w:rsidRDefault="00745E04" w:rsidP="00745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38644F20" w14:textId="77777777" w:rsidR="00745E04" w:rsidRDefault="00745E04" w:rsidP="00745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45E04" w:rsidRPr="0053235A" w14:paraId="5F894C4F" w14:textId="77777777" w:rsidTr="004A0121">
        <w:trPr>
          <w:jc w:val="center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</w:tcPr>
          <w:p w14:paraId="7FBAF857" w14:textId="143584D7" w:rsidR="00745E04" w:rsidRPr="00116EEF" w:rsidRDefault="00745E04" w:rsidP="00745E0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16E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.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entil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116EEF">
              <w:rPr>
                <w:rFonts w:ascii="Times New Roman" w:hAnsi="Times New Roman" w:cs="Times New Roman"/>
                <w:sz w:val="18"/>
                <w:szCs w:val="18"/>
              </w:rPr>
              <w:t>(Viking)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61346" w14:textId="6435DD08" w:rsidR="00745E04" w:rsidRPr="00741BFB" w:rsidRDefault="00745E04" w:rsidP="00745E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1BFB">
              <w:rPr>
                <w:rFonts w:ascii="Times New Roman" w:hAnsi="Times New Roman" w:cs="Times New Roman"/>
                <w:sz w:val="16"/>
                <w:szCs w:val="16"/>
              </w:rPr>
              <w:t>♀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29AE2D09" w14:textId="016D6D34" w:rsidR="00745E04" w:rsidRDefault="00745E04" w:rsidP="00745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1A028C7C" w14:textId="5E030994" w:rsidR="00745E04" w:rsidRDefault="00745E04" w:rsidP="00745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.65 – 89.1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6ED43F32" w14:textId="35935A9E" w:rsidR="00745E04" w:rsidRDefault="00745E04" w:rsidP="00745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8.90 </w:t>
            </w:r>
            <w:r w:rsidRPr="000A6B22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14</w:t>
            </w:r>
          </w:p>
        </w:tc>
      </w:tr>
      <w:tr w:rsidR="00745E04" w:rsidRPr="0053235A" w14:paraId="3A0C7855" w14:textId="77777777" w:rsidTr="004A0121">
        <w:trPr>
          <w:jc w:val="center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</w:tcPr>
          <w:p w14:paraId="683E646A" w14:textId="71083B42" w:rsidR="00745E04" w:rsidRPr="00116EEF" w:rsidRDefault="00745E04" w:rsidP="00745E0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mur</w:t>
            </w:r>
            <w:r w:rsidRPr="00741BF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p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F361C" w14:textId="77777777" w:rsidR="00745E04" w:rsidRPr="00741BFB" w:rsidRDefault="00745E04" w:rsidP="00745E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42EBB6D3" w14:textId="77777777" w:rsidR="00745E04" w:rsidRDefault="00745E04" w:rsidP="00745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67D190A5" w14:textId="77777777" w:rsidR="00745E04" w:rsidRDefault="00745E04" w:rsidP="00745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6DA6FB88" w14:textId="77777777" w:rsidR="00745E04" w:rsidRDefault="00745E04" w:rsidP="00745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45E04" w:rsidRPr="0053235A" w14:paraId="364630A2" w14:textId="77777777" w:rsidTr="004A0121">
        <w:trPr>
          <w:jc w:val="center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</w:tcPr>
          <w:p w14:paraId="140E50E9" w14:textId="63D64757" w:rsidR="00745E04" w:rsidRPr="00116EEF" w:rsidRDefault="00745E04" w:rsidP="00745E0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16E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.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entil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116EEF">
              <w:rPr>
                <w:rFonts w:ascii="Times New Roman" w:hAnsi="Times New Roman" w:cs="Times New Roman"/>
                <w:sz w:val="18"/>
                <w:szCs w:val="18"/>
              </w:rPr>
              <w:t>(Viking)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2B864" w14:textId="2E7BB1E5" w:rsidR="00745E04" w:rsidRPr="00741BFB" w:rsidRDefault="00745E04" w:rsidP="00745E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1BFB">
              <w:rPr>
                <w:rFonts w:ascii="Times New Roman" w:hAnsi="Times New Roman" w:cs="Times New Roman"/>
                <w:sz w:val="16"/>
                <w:szCs w:val="16"/>
              </w:rPr>
              <w:t>♀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0EA87B38" w14:textId="5A645723" w:rsidR="00745E04" w:rsidRDefault="00745E04" w:rsidP="00745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708BD13B" w14:textId="566FB55A" w:rsidR="00745E04" w:rsidRDefault="00745E04" w:rsidP="00745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33 – 17.6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3EE6C5FC" w14:textId="168D1D28" w:rsidR="00745E04" w:rsidRDefault="00745E04" w:rsidP="00745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7.52 </w:t>
            </w:r>
            <w:r w:rsidRPr="000A6B22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10</w:t>
            </w:r>
          </w:p>
        </w:tc>
      </w:tr>
      <w:tr w:rsidR="00745E04" w:rsidRPr="0053235A" w14:paraId="7DA159FA" w14:textId="77777777" w:rsidTr="004A0121">
        <w:trPr>
          <w:jc w:val="center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</w:tcPr>
          <w:p w14:paraId="18886779" w14:textId="3EA44ABE" w:rsidR="00745E04" w:rsidRPr="00116EEF" w:rsidRDefault="00745E04" w:rsidP="00745E0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mur</w:t>
            </w:r>
            <w:r w:rsidRPr="00524B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</w:t>
            </w:r>
            <w:r w:rsidRPr="00524B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  <w:proofErr w:type="spellEnd"/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64AEC" w14:textId="77777777" w:rsidR="00745E04" w:rsidRPr="00741BFB" w:rsidRDefault="00745E04" w:rsidP="00745E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5AA521E4" w14:textId="77777777" w:rsidR="00745E04" w:rsidRDefault="00745E04" w:rsidP="00745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0C11FFB9" w14:textId="77777777" w:rsidR="00745E04" w:rsidRDefault="00745E04" w:rsidP="00745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298C1228" w14:textId="77777777" w:rsidR="00745E04" w:rsidRDefault="00745E04" w:rsidP="00745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45E04" w:rsidRPr="0053235A" w14:paraId="0FA76D4E" w14:textId="77777777" w:rsidTr="004A0121">
        <w:trPr>
          <w:jc w:val="center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</w:tcPr>
          <w:p w14:paraId="1130BE93" w14:textId="3FD4323E" w:rsidR="00745E04" w:rsidRPr="00116EEF" w:rsidRDefault="00745E04" w:rsidP="00745E0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16E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.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entil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116EEF">
              <w:rPr>
                <w:rFonts w:ascii="Times New Roman" w:hAnsi="Times New Roman" w:cs="Times New Roman"/>
                <w:sz w:val="18"/>
                <w:szCs w:val="18"/>
              </w:rPr>
              <w:t>(Viking)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BB57E" w14:textId="4A98387C" w:rsidR="00745E04" w:rsidRPr="00741BFB" w:rsidRDefault="00745E04" w:rsidP="00745E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1BFB">
              <w:rPr>
                <w:rFonts w:ascii="Times New Roman" w:hAnsi="Times New Roman" w:cs="Times New Roman"/>
                <w:sz w:val="16"/>
                <w:szCs w:val="16"/>
              </w:rPr>
              <w:t>♀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5A3E5D11" w14:textId="4CBBBD38" w:rsidR="00745E04" w:rsidRDefault="00745E04" w:rsidP="00745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25853B28" w14:textId="5956F4D2" w:rsidR="00745E04" w:rsidRDefault="00745E04" w:rsidP="00745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52 – 10.0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033B292E" w14:textId="77FAF035" w:rsidR="00745E04" w:rsidRDefault="00745E04" w:rsidP="00745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9.73 </w:t>
            </w:r>
            <w:r w:rsidRPr="000A6B22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15</w:t>
            </w:r>
          </w:p>
        </w:tc>
      </w:tr>
      <w:tr w:rsidR="00745E04" w:rsidRPr="0053235A" w14:paraId="544C2F1E" w14:textId="77777777" w:rsidTr="004A0121">
        <w:trPr>
          <w:jc w:val="center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</w:tcPr>
          <w:p w14:paraId="198A978B" w14:textId="70DE0BE0" w:rsidR="00745E04" w:rsidRPr="00116EEF" w:rsidRDefault="00745E04" w:rsidP="00745E0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mur SC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460CC" w14:textId="77777777" w:rsidR="00745E04" w:rsidRPr="00741BFB" w:rsidRDefault="00745E04" w:rsidP="00745E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78625FE0" w14:textId="77777777" w:rsidR="00745E04" w:rsidRDefault="00745E04" w:rsidP="00745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7105189F" w14:textId="77777777" w:rsidR="00745E04" w:rsidRDefault="00745E04" w:rsidP="00745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6B8E7C87" w14:textId="77777777" w:rsidR="00745E04" w:rsidRDefault="00745E04" w:rsidP="00745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45E04" w:rsidRPr="0053235A" w14:paraId="31696977" w14:textId="77777777" w:rsidTr="004A0121">
        <w:trPr>
          <w:jc w:val="center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</w:tcPr>
          <w:p w14:paraId="2F86AB21" w14:textId="117A7C80" w:rsidR="00745E04" w:rsidRPr="00116EEF" w:rsidRDefault="00745E04" w:rsidP="00745E0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16E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.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entil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116EEF">
              <w:rPr>
                <w:rFonts w:ascii="Times New Roman" w:hAnsi="Times New Roman" w:cs="Times New Roman"/>
                <w:sz w:val="18"/>
                <w:szCs w:val="18"/>
              </w:rPr>
              <w:t>(Viking)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FDD90" w14:textId="2306F22C" w:rsidR="00745E04" w:rsidRPr="00741BFB" w:rsidRDefault="00745E04" w:rsidP="00745E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1BFB">
              <w:rPr>
                <w:rFonts w:ascii="Times New Roman" w:hAnsi="Times New Roman" w:cs="Times New Roman"/>
                <w:sz w:val="16"/>
                <w:szCs w:val="16"/>
              </w:rPr>
              <w:t>♀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64C3CF94" w14:textId="5C855A40" w:rsidR="00745E04" w:rsidRDefault="00745E04" w:rsidP="00745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46FF3AAE" w14:textId="02E4220B" w:rsidR="00745E04" w:rsidRDefault="00745E04" w:rsidP="00745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55 – 8.0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487AFDDA" w14:textId="04FABCD8" w:rsidR="00745E04" w:rsidRDefault="00745E04" w:rsidP="00745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.82 </w:t>
            </w:r>
            <w:r w:rsidRPr="000A6B22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12</w:t>
            </w:r>
          </w:p>
        </w:tc>
      </w:tr>
      <w:tr w:rsidR="00745E04" w:rsidRPr="0053235A" w14:paraId="34F32537" w14:textId="77777777" w:rsidTr="004A0121">
        <w:trPr>
          <w:jc w:val="center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</w:tcPr>
          <w:p w14:paraId="561CCCFA" w14:textId="222B4A78" w:rsidR="00745E04" w:rsidRPr="00116EEF" w:rsidRDefault="00745E04" w:rsidP="00745E0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mur Bd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07D98" w14:textId="77777777" w:rsidR="00745E04" w:rsidRPr="00741BFB" w:rsidRDefault="00745E04" w:rsidP="00745E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0A0F03D8" w14:textId="77777777" w:rsidR="00745E04" w:rsidRDefault="00745E04" w:rsidP="00745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7D131DDA" w14:textId="77777777" w:rsidR="00745E04" w:rsidRDefault="00745E04" w:rsidP="00745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616D30B9" w14:textId="77777777" w:rsidR="00745E04" w:rsidRDefault="00745E04" w:rsidP="00745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45E04" w:rsidRPr="0053235A" w14:paraId="2815CF36" w14:textId="77777777" w:rsidTr="004A0121">
        <w:trPr>
          <w:jc w:val="center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</w:tcPr>
          <w:p w14:paraId="41566CBC" w14:textId="71D49734" w:rsidR="00745E04" w:rsidRPr="00116EEF" w:rsidRDefault="00745E04" w:rsidP="00745E0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16E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.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entil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116EEF">
              <w:rPr>
                <w:rFonts w:ascii="Times New Roman" w:hAnsi="Times New Roman" w:cs="Times New Roman"/>
                <w:sz w:val="18"/>
                <w:szCs w:val="18"/>
              </w:rPr>
              <w:t>(Viking)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6334D" w14:textId="03B98AA3" w:rsidR="00745E04" w:rsidRPr="00741BFB" w:rsidRDefault="00745E04" w:rsidP="00745E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1BFB">
              <w:rPr>
                <w:rFonts w:ascii="Times New Roman" w:hAnsi="Times New Roman" w:cs="Times New Roman"/>
                <w:sz w:val="16"/>
                <w:szCs w:val="16"/>
              </w:rPr>
              <w:t>♀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3C3AE3FE" w14:textId="000837E8" w:rsidR="00745E04" w:rsidRDefault="00745E04" w:rsidP="00745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3A496B01" w14:textId="56556498" w:rsidR="00745E04" w:rsidRDefault="00745E04" w:rsidP="00745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5E04">
              <w:rPr>
                <w:rFonts w:ascii="Times New Roman" w:hAnsi="Times New Roman" w:cs="Times New Roman"/>
                <w:sz w:val="18"/>
                <w:szCs w:val="18"/>
              </w:rPr>
              <w:t>15.5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– 18.9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2D9AD623" w14:textId="25010698" w:rsidR="00745E04" w:rsidRDefault="00745E04" w:rsidP="00745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7.59 </w:t>
            </w:r>
            <w:r w:rsidRPr="000A6B22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72</w:t>
            </w:r>
          </w:p>
        </w:tc>
      </w:tr>
      <w:tr w:rsidR="00745E04" w:rsidRPr="0053235A" w14:paraId="228D3FD4" w14:textId="77777777" w:rsidTr="003733EE">
        <w:trPr>
          <w:jc w:val="center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</w:tcPr>
          <w:p w14:paraId="464BFA76" w14:textId="3366C17F" w:rsidR="00745E04" w:rsidRPr="00116EEF" w:rsidRDefault="00745E04" w:rsidP="00745E0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D78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mur Dd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45383" w14:textId="77777777" w:rsidR="00745E04" w:rsidRPr="00741BFB" w:rsidRDefault="00745E04" w:rsidP="00745E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4B94AFD7" w14:textId="77777777" w:rsidR="00745E04" w:rsidRDefault="00745E04" w:rsidP="00745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222AB0A3" w14:textId="77777777" w:rsidR="00745E04" w:rsidRDefault="00745E04" w:rsidP="00745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5AC71569" w14:textId="77777777" w:rsidR="00745E04" w:rsidRDefault="00745E04" w:rsidP="00745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45E04" w:rsidRPr="0053235A" w14:paraId="6C5AF791" w14:textId="77777777" w:rsidTr="003733EE">
        <w:trPr>
          <w:jc w:val="center"/>
        </w:trPr>
        <w:tc>
          <w:tcPr>
            <w:tcW w:w="2779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4DB5D527" w14:textId="0819FB88" w:rsidR="00745E04" w:rsidRPr="00116EEF" w:rsidRDefault="00745E04" w:rsidP="00745E0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16E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.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entil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116EEF">
              <w:rPr>
                <w:rFonts w:ascii="Times New Roman" w:hAnsi="Times New Roman" w:cs="Times New Roman"/>
                <w:sz w:val="18"/>
                <w:szCs w:val="18"/>
              </w:rPr>
              <w:t>(Viking)</w:t>
            </w:r>
          </w:p>
        </w:tc>
        <w:tc>
          <w:tcPr>
            <w:tcW w:w="486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14:paraId="53BF2451" w14:textId="67D35470" w:rsidR="00745E04" w:rsidRPr="00741BFB" w:rsidRDefault="00745E04" w:rsidP="00745E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1BFB">
              <w:rPr>
                <w:rFonts w:ascii="Times New Roman" w:hAnsi="Times New Roman" w:cs="Times New Roman"/>
                <w:sz w:val="16"/>
                <w:szCs w:val="16"/>
              </w:rPr>
              <w:t>♀</w:t>
            </w:r>
          </w:p>
        </w:tc>
        <w:tc>
          <w:tcPr>
            <w:tcW w:w="1443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66E10786" w14:textId="315B4A32" w:rsidR="00745E04" w:rsidRDefault="00745E04" w:rsidP="00745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724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61EA8030" w14:textId="163A1D29" w:rsidR="00745E04" w:rsidRDefault="00745E04" w:rsidP="00745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82 – 12.91</w:t>
            </w:r>
          </w:p>
        </w:tc>
        <w:tc>
          <w:tcPr>
            <w:tcW w:w="1428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7C44897A" w14:textId="4E7D5BD3" w:rsidR="00745E04" w:rsidRDefault="00745E04" w:rsidP="00745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2.50 </w:t>
            </w:r>
            <w:r w:rsidRPr="000A6B22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25</w:t>
            </w:r>
          </w:p>
        </w:tc>
      </w:tr>
      <w:tr w:rsidR="00745E04" w:rsidRPr="0053235A" w14:paraId="19BC2E0E" w14:textId="77777777" w:rsidTr="003733EE">
        <w:trPr>
          <w:jc w:val="center"/>
        </w:trPr>
        <w:tc>
          <w:tcPr>
            <w:tcW w:w="2779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41E23534" w14:textId="5FD52973" w:rsidR="00745E04" w:rsidRPr="00116EEF" w:rsidRDefault="00745E04" w:rsidP="00745E0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ibiotarsus</w:t>
            </w:r>
            <w:r w:rsidRPr="00741BF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GL</w:t>
            </w:r>
          </w:p>
        </w:tc>
        <w:tc>
          <w:tcPr>
            <w:tcW w:w="486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1E1FECC6" w14:textId="77777777" w:rsidR="00745E04" w:rsidRPr="00741BFB" w:rsidRDefault="00745E04" w:rsidP="00745E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3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49CB3C73" w14:textId="77777777" w:rsidR="00745E04" w:rsidRDefault="00745E04" w:rsidP="00745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14DADD6C" w14:textId="77777777" w:rsidR="00745E04" w:rsidRDefault="00745E04" w:rsidP="00745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2B6D4350" w14:textId="77777777" w:rsidR="00745E04" w:rsidRDefault="00745E04" w:rsidP="00745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45E04" w:rsidRPr="0053235A" w14:paraId="20133163" w14:textId="77777777" w:rsidTr="004A0121">
        <w:trPr>
          <w:jc w:val="center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</w:tcPr>
          <w:p w14:paraId="486100BE" w14:textId="0FA41020" w:rsidR="00745E04" w:rsidRPr="00116EEF" w:rsidRDefault="00745E04" w:rsidP="00745E0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16E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.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entil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116EEF">
              <w:rPr>
                <w:rFonts w:ascii="Times New Roman" w:hAnsi="Times New Roman" w:cs="Times New Roman"/>
                <w:sz w:val="18"/>
                <w:szCs w:val="18"/>
              </w:rPr>
              <w:t>(Viking)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652B6" w14:textId="240B4BF5" w:rsidR="00745E04" w:rsidRPr="00741BFB" w:rsidRDefault="00745E04" w:rsidP="00745E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1BFB">
              <w:rPr>
                <w:rFonts w:ascii="Times New Roman" w:hAnsi="Times New Roman" w:cs="Times New Roman"/>
                <w:sz w:val="16"/>
                <w:szCs w:val="16"/>
              </w:rPr>
              <w:t>♀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0C7FFA38" w14:textId="606DAF8C" w:rsidR="00745E04" w:rsidRDefault="00745E04" w:rsidP="00745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24AEF19D" w14:textId="6AF47AE1" w:rsidR="00745E04" w:rsidRDefault="00745E04" w:rsidP="00745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7.2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6677E182" w14:textId="401AEE98" w:rsidR="00745E04" w:rsidRDefault="00745E04" w:rsidP="00745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17.23 </w:t>
            </w:r>
            <w:r w:rsidRPr="000A6B22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</w:t>
            </w:r>
          </w:p>
        </w:tc>
      </w:tr>
      <w:tr w:rsidR="00745E04" w:rsidRPr="0053235A" w14:paraId="3ED94D3A" w14:textId="77777777" w:rsidTr="004A0121">
        <w:trPr>
          <w:jc w:val="center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</w:tcPr>
          <w:p w14:paraId="47ABE01A" w14:textId="64400393" w:rsidR="00745E04" w:rsidRPr="00116EEF" w:rsidRDefault="00745E04" w:rsidP="00745E0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ibiotarsus</w:t>
            </w:r>
            <w:r w:rsidRPr="00741BF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p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12B0D" w14:textId="77777777" w:rsidR="00745E04" w:rsidRPr="00741BFB" w:rsidRDefault="00745E04" w:rsidP="00745E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389D50E3" w14:textId="77777777" w:rsidR="00745E04" w:rsidRDefault="00745E04" w:rsidP="00745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0634F307" w14:textId="77777777" w:rsidR="00745E04" w:rsidRDefault="00745E04" w:rsidP="00745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385C0FDC" w14:textId="77777777" w:rsidR="00745E04" w:rsidRDefault="00745E04" w:rsidP="00745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45E04" w:rsidRPr="0053235A" w14:paraId="527BD710" w14:textId="77777777" w:rsidTr="004A0121">
        <w:trPr>
          <w:jc w:val="center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</w:tcPr>
          <w:p w14:paraId="7D254B6E" w14:textId="06D60DC0" w:rsidR="00745E04" w:rsidRPr="00116EEF" w:rsidRDefault="00745E04" w:rsidP="00745E0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16E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.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entil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116EEF">
              <w:rPr>
                <w:rFonts w:ascii="Times New Roman" w:hAnsi="Times New Roman" w:cs="Times New Roman"/>
                <w:sz w:val="18"/>
                <w:szCs w:val="18"/>
              </w:rPr>
              <w:t>(Viking)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BA3CA" w14:textId="5CDA2F14" w:rsidR="00745E04" w:rsidRPr="00741BFB" w:rsidRDefault="00745E04" w:rsidP="00745E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1BFB">
              <w:rPr>
                <w:rFonts w:ascii="Times New Roman" w:hAnsi="Times New Roman" w:cs="Times New Roman"/>
                <w:sz w:val="16"/>
                <w:szCs w:val="16"/>
              </w:rPr>
              <w:t>♀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1157345C" w14:textId="394CF22D" w:rsidR="00745E04" w:rsidRDefault="00745E04" w:rsidP="00745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598054D5" w14:textId="57F36F01" w:rsidR="00745E04" w:rsidRDefault="00745E04" w:rsidP="00745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5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2B435E0D" w14:textId="30F65E38" w:rsidR="00745E04" w:rsidRDefault="00745E04" w:rsidP="00745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7.50 </w:t>
            </w:r>
            <w:r w:rsidRPr="000A6B22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</w:t>
            </w:r>
          </w:p>
        </w:tc>
      </w:tr>
      <w:tr w:rsidR="00745E04" w:rsidRPr="0053235A" w14:paraId="76964873" w14:textId="77777777" w:rsidTr="004A0121">
        <w:trPr>
          <w:jc w:val="center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</w:tcPr>
          <w:p w14:paraId="6A0966A2" w14:textId="7689508C" w:rsidR="00745E04" w:rsidRPr="00116EEF" w:rsidRDefault="00745E04" w:rsidP="00745E0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ibiotarsus</w:t>
            </w:r>
            <w:r w:rsidRPr="00524B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p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34F70" w14:textId="77777777" w:rsidR="00745E04" w:rsidRPr="00741BFB" w:rsidRDefault="00745E04" w:rsidP="00745E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4AFB3575" w14:textId="77777777" w:rsidR="00745E04" w:rsidRDefault="00745E04" w:rsidP="00745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223EA512" w14:textId="77777777" w:rsidR="00745E04" w:rsidRDefault="00745E04" w:rsidP="00745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584F55AA" w14:textId="77777777" w:rsidR="00745E04" w:rsidRDefault="00745E04" w:rsidP="00745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45E04" w:rsidRPr="0053235A" w14:paraId="4D1ADA6B" w14:textId="77777777" w:rsidTr="004A0121">
        <w:trPr>
          <w:jc w:val="center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</w:tcPr>
          <w:p w14:paraId="5C9F45AC" w14:textId="0CE412A2" w:rsidR="00745E04" w:rsidRPr="00116EEF" w:rsidRDefault="00745E04" w:rsidP="00745E0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16E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.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entil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116EEF">
              <w:rPr>
                <w:rFonts w:ascii="Times New Roman" w:hAnsi="Times New Roman" w:cs="Times New Roman"/>
                <w:sz w:val="18"/>
                <w:szCs w:val="18"/>
              </w:rPr>
              <w:t>(Viking)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0B9A3" w14:textId="24AB896D" w:rsidR="00745E04" w:rsidRPr="00741BFB" w:rsidRDefault="00745E04" w:rsidP="00745E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1BFB">
              <w:rPr>
                <w:rFonts w:ascii="Times New Roman" w:hAnsi="Times New Roman" w:cs="Times New Roman"/>
                <w:sz w:val="16"/>
                <w:szCs w:val="16"/>
              </w:rPr>
              <w:t>♀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7F1EA077" w14:textId="63C3D364" w:rsidR="00745E04" w:rsidRDefault="00745E04" w:rsidP="00745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54FEF7E8" w14:textId="6A919764" w:rsidR="00745E04" w:rsidRDefault="00745E04" w:rsidP="00745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547950BA" w14:textId="6E69BF07" w:rsidR="00745E04" w:rsidRDefault="00745E04" w:rsidP="00745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45E04" w:rsidRPr="0053235A" w14:paraId="365C0F65" w14:textId="77777777" w:rsidTr="004A0121">
        <w:trPr>
          <w:jc w:val="center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</w:tcPr>
          <w:p w14:paraId="42C4AE41" w14:textId="69D2585E" w:rsidR="00745E04" w:rsidRPr="00116EEF" w:rsidRDefault="00745E04" w:rsidP="00745E0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ibiotarsus SC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DC5BD" w14:textId="77777777" w:rsidR="00745E04" w:rsidRPr="00741BFB" w:rsidRDefault="00745E04" w:rsidP="00745E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3E779A22" w14:textId="77777777" w:rsidR="00745E04" w:rsidRDefault="00745E04" w:rsidP="00745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0D60E638" w14:textId="77777777" w:rsidR="00745E04" w:rsidRDefault="00745E04" w:rsidP="00745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596C99FB" w14:textId="77777777" w:rsidR="00745E04" w:rsidRDefault="00745E04" w:rsidP="00745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45E04" w:rsidRPr="0053235A" w14:paraId="2C4E6590" w14:textId="77777777" w:rsidTr="004A0121">
        <w:trPr>
          <w:jc w:val="center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</w:tcPr>
          <w:p w14:paraId="195A2B90" w14:textId="4594EC7C" w:rsidR="00745E04" w:rsidRPr="00116EEF" w:rsidRDefault="00745E04" w:rsidP="00745E0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16E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.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entil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116EEF">
              <w:rPr>
                <w:rFonts w:ascii="Times New Roman" w:hAnsi="Times New Roman" w:cs="Times New Roman"/>
                <w:sz w:val="18"/>
                <w:szCs w:val="18"/>
              </w:rPr>
              <w:t>(Viking)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5EDAF" w14:textId="7D411ED2" w:rsidR="00745E04" w:rsidRPr="00741BFB" w:rsidRDefault="00745E04" w:rsidP="00745E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1BFB">
              <w:rPr>
                <w:rFonts w:ascii="Times New Roman" w:hAnsi="Times New Roman" w:cs="Times New Roman"/>
                <w:sz w:val="16"/>
                <w:szCs w:val="16"/>
              </w:rPr>
              <w:t>♀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1CBC1929" w14:textId="46484CF5" w:rsidR="00745E04" w:rsidRDefault="00745E04" w:rsidP="00745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771DF16A" w14:textId="5EBD37C8" w:rsidR="00745E04" w:rsidRDefault="00745E04" w:rsidP="00745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6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52C36033" w14:textId="1C11D943" w:rsidR="00745E04" w:rsidRDefault="00745E04" w:rsidP="00745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.64 </w:t>
            </w:r>
            <w:r w:rsidRPr="007B715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</w:t>
            </w:r>
          </w:p>
        </w:tc>
      </w:tr>
      <w:tr w:rsidR="00745E04" w:rsidRPr="0053235A" w14:paraId="58D2EA6F" w14:textId="77777777" w:rsidTr="004A0121">
        <w:trPr>
          <w:jc w:val="center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</w:tcPr>
          <w:p w14:paraId="27F25318" w14:textId="73C89E80" w:rsidR="00745E04" w:rsidRPr="00116EEF" w:rsidRDefault="00745E04" w:rsidP="00745E0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ibiotarsus Bd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6A75D2" w14:textId="77777777" w:rsidR="00745E04" w:rsidRPr="00741BFB" w:rsidRDefault="00745E04" w:rsidP="00745E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0D36B250" w14:textId="77777777" w:rsidR="00745E04" w:rsidRDefault="00745E04" w:rsidP="00745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0663634F" w14:textId="77777777" w:rsidR="00745E04" w:rsidRDefault="00745E04" w:rsidP="00745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2DE582AD" w14:textId="77777777" w:rsidR="00745E04" w:rsidRDefault="00745E04" w:rsidP="00745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45E04" w:rsidRPr="0053235A" w14:paraId="1E7C989C" w14:textId="77777777" w:rsidTr="004A0121">
        <w:trPr>
          <w:jc w:val="center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</w:tcPr>
          <w:p w14:paraId="4AD71D6F" w14:textId="7275996C" w:rsidR="00745E04" w:rsidRPr="00116EEF" w:rsidRDefault="00745E04" w:rsidP="00745E0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16E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.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entil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116EEF">
              <w:rPr>
                <w:rFonts w:ascii="Times New Roman" w:hAnsi="Times New Roman" w:cs="Times New Roman"/>
                <w:sz w:val="18"/>
                <w:szCs w:val="18"/>
              </w:rPr>
              <w:t>(Viking)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9103AA" w14:textId="248BA711" w:rsidR="00745E04" w:rsidRPr="00741BFB" w:rsidRDefault="00745E04" w:rsidP="00745E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1BFB">
              <w:rPr>
                <w:rFonts w:ascii="Times New Roman" w:hAnsi="Times New Roman" w:cs="Times New Roman"/>
                <w:sz w:val="16"/>
                <w:szCs w:val="16"/>
              </w:rPr>
              <w:t>♀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0B467085" w14:textId="1C950122" w:rsidR="00745E04" w:rsidRDefault="00745E04" w:rsidP="00745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2857570A" w14:textId="1B59338B" w:rsidR="00745E04" w:rsidRDefault="00745E04" w:rsidP="00745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6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39B2E15E" w14:textId="481B2C32" w:rsidR="00745E04" w:rsidRDefault="00745E04" w:rsidP="00745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3.65 </w:t>
            </w:r>
            <w:r w:rsidRPr="000A6B22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</w:t>
            </w:r>
          </w:p>
        </w:tc>
      </w:tr>
      <w:tr w:rsidR="00745E04" w:rsidRPr="0053235A" w14:paraId="108C61EC" w14:textId="77777777" w:rsidTr="003733EE">
        <w:trPr>
          <w:jc w:val="center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</w:tcPr>
          <w:p w14:paraId="622955AA" w14:textId="557B45B1" w:rsidR="00745E04" w:rsidRPr="00116EEF" w:rsidRDefault="00745E04" w:rsidP="00745E0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ibiotarsus</w:t>
            </w:r>
            <w:r w:rsidRPr="006D78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Dd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84827" w14:textId="77777777" w:rsidR="00745E04" w:rsidRPr="00741BFB" w:rsidRDefault="00745E04" w:rsidP="00745E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2C84E180" w14:textId="77777777" w:rsidR="00745E04" w:rsidRDefault="00745E04" w:rsidP="00745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00CBC378" w14:textId="77777777" w:rsidR="00745E04" w:rsidRDefault="00745E04" w:rsidP="00745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24168F83" w14:textId="77777777" w:rsidR="00745E04" w:rsidRDefault="00745E04" w:rsidP="00745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45E04" w:rsidRPr="0053235A" w14:paraId="40C5FFD4" w14:textId="77777777" w:rsidTr="003733EE">
        <w:trPr>
          <w:jc w:val="center"/>
        </w:trPr>
        <w:tc>
          <w:tcPr>
            <w:tcW w:w="2779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0F16960F" w14:textId="752D74BC" w:rsidR="00745E04" w:rsidRPr="00116EEF" w:rsidRDefault="00745E04" w:rsidP="00745E0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16E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.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entil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116EEF">
              <w:rPr>
                <w:rFonts w:ascii="Times New Roman" w:hAnsi="Times New Roman" w:cs="Times New Roman"/>
                <w:sz w:val="18"/>
                <w:szCs w:val="18"/>
              </w:rPr>
              <w:t>(Viking)</w:t>
            </w:r>
          </w:p>
        </w:tc>
        <w:tc>
          <w:tcPr>
            <w:tcW w:w="486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bottom"/>
          </w:tcPr>
          <w:p w14:paraId="70877245" w14:textId="6BE43D8A" w:rsidR="00745E04" w:rsidRPr="00741BFB" w:rsidRDefault="00745E04" w:rsidP="00745E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1BFB">
              <w:rPr>
                <w:rFonts w:ascii="Times New Roman" w:hAnsi="Times New Roman" w:cs="Times New Roman"/>
                <w:sz w:val="16"/>
                <w:szCs w:val="16"/>
              </w:rPr>
              <w:t>♀</w:t>
            </w:r>
          </w:p>
        </w:tc>
        <w:tc>
          <w:tcPr>
            <w:tcW w:w="1443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1737C372" w14:textId="2E19D10B" w:rsidR="00745E04" w:rsidRDefault="00745E04" w:rsidP="00745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24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5151A1FD" w14:textId="2F755ADB" w:rsidR="00745E04" w:rsidRDefault="00745E04" w:rsidP="00745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87</w:t>
            </w:r>
          </w:p>
        </w:tc>
        <w:tc>
          <w:tcPr>
            <w:tcW w:w="1428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43C03BE1" w14:textId="442B3E74" w:rsidR="00745E04" w:rsidRDefault="00745E04" w:rsidP="00745E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.87 </w:t>
            </w:r>
            <w:r w:rsidRPr="007B715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</w:t>
            </w:r>
          </w:p>
        </w:tc>
      </w:tr>
      <w:tr w:rsidR="004A0121" w:rsidRPr="0053235A" w14:paraId="3FC7C646" w14:textId="77777777" w:rsidTr="003733EE">
        <w:trPr>
          <w:jc w:val="center"/>
        </w:trPr>
        <w:tc>
          <w:tcPr>
            <w:tcW w:w="2779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2CB4D7C8" w14:textId="276D2EC9" w:rsidR="004A0121" w:rsidRPr="00116EEF" w:rsidRDefault="004A0121" w:rsidP="004A012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rsometatarsus</w:t>
            </w:r>
            <w:r w:rsidRPr="00741BF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GL</w:t>
            </w:r>
          </w:p>
        </w:tc>
        <w:tc>
          <w:tcPr>
            <w:tcW w:w="486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30C6ED46" w14:textId="77777777" w:rsidR="004A0121" w:rsidRPr="00741BFB" w:rsidRDefault="004A0121" w:rsidP="004A0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3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5A895332" w14:textId="77777777" w:rsidR="004A0121" w:rsidRDefault="004A0121" w:rsidP="004A01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61498AEA" w14:textId="77777777" w:rsidR="004A0121" w:rsidRDefault="004A0121" w:rsidP="004A01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5D632679" w14:textId="77777777" w:rsidR="004A0121" w:rsidRDefault="004A0121" w:rsidP="004A01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A0121" w:rsidRPr="0053235A" w14:paraId="5BA2F227" w14:textId="77777777" w:rsidTr="004A0121">
        <w:trPr>
          <w:jc w:val="center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</w:tcPr>
          <w:p w14:paraId="06E78E3A" w14:textId="22A8AB30" w:rsidR="004A0121" w:rsidRPr="00116EEF" w:rsidRDefault="004A0121" w:rsidP="004A012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16E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.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entil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116EEF">
              <w:rPr>
                <w:rFonts w:ascii="Times New Roman" w:hAnsi="Times New Roman" w:cs="Times New Roman"/>
                <w:sz w:val="18"/>
                <w:szCs w:val="18"/>
              </w:rPr>
              <w:t>(Viking)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7F0E0" w14:textId="3BBC25EE" w:rsidR="004A0121" w:rsidRPr="00741BFB" w:rsidRDefault="004A0121" w:rsidP="004A0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1BFB">
              <w:rPr>
                <w:rFonts w:ascii="Times New Roman" w:hAnsi="Times New Roman" w:cs="Times New Roman"/>
                <w:sz w:val="16"/>
                <w:szCs w:val="16"/>
              </w:rPr>
              <w:t>♀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6EF0CF36" w14:textId="3C07FEF7" w:rsidR="004A0121" w:rsidRDefault="004A0121" w:rsidP="004A01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274A44FA" w14:textId="19CD2BF7" w:rsidR="004A0121" w:rsidRDefault="004A0121" w:rsidP="004A01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.5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6744F61F" w14:textId="6F1C5B39" w:rsidR="004A0121" w:rsidRDefault="004A0121" w:rsidP="004A01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3.56 </w:t>
            </w:r>
            <w:r w:rsidRPr="007B7157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</w:t>
            </w:r>
          </w:p>
        </w:tc>
      </w:tr>
      <w:tr w:rsidR="004A0121" w:rsidRPr="0053235A" w14:paraId="5AE7C929" w14:textId="77777777" w:rsidTr="004A0121">
        <w:trPr>
          <w:jc w:val="center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</w:tcPr>
          <w:p w14:paraId="5C074B3E" w14:textId="2DE49843" w:rsidR="004A0121" w:rsidRPr="00116EEF" w:rsidRDefault="004A0121" w:rsidP="004A012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rsometatarsus</w:t>
            </w:r>
            <w:r w:rsidRPr="00741BF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p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DE7280" w14:textId="77777777" w:rsidR="004A0121" w:rsidRPr="00741BFB" w:rsidRDefault="004A0121" w:rsidP="004A0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56DB5E55" w14:textId="77777777" w:rsidR="004A0121" w:rsidRDefault="004A0121" w:rsidP="004A01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38BEC7CF" w14:textId="77777777" w:rsidR="004A0121" w:rsidRDefault="004A0121" w:rsidP="004A01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0A041D61" w14:textId="77777777" w:rsidR="004A0121" w:rsidRDefault="004A0121" w:rsidP="004A01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A0121" w:rsidRPr="0053235A" w14:paraId="3A3B4B93" w14:textId="77777777" w:rsidTr="004A0121">
        <w:trPr>
          <w:jc w:val="center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</w:tcPr>
          <w:p w14:paraId="6C7237D7" w14:textId="35B2143D" w:rsidR="004A0121" w:rsidRPr="00116EEF" w:rsidRDefault="004A0121" w:rsidP="004A012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16E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.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entil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116EEF">
              <w:rPr>
                <w:rFonts w:ascii="Times New Roman" w:hAnsi="Times New Roman" w:cs="Times New Roman"/>
                <w:sz w:val="18"/>
                <w:szCs w:val="18"/>
              </w:rPr>
              <w:t>(Viking)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51ACE" w14:textId="0BBF3018" w:rsidR="004A0121" w:rsidRPr="00741BFB" w:rsidRDefault="004A0121" w:rsidP="004A0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1BFB">
              <w:rPr>
                <w:rFonts w:ascii="Times New Roman" w:hAnsi="Times New Roman" w:cs="Times New Roman"/>
                <w:sz w:val="16"/>
                <w:szCs w:val="16"/>
              </w:rPr>
              <w:t>♀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2E7239A9" w14:textId="40A4CA95" w:rsidR="004A0121" w:rsidRDefault="004A0121" w:rsidP="004A01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6F1AE6BA" w14:textId="0CFC8302" w:rsidR="004A0121" w:rsidRDefault="004A0121" w:rsidP="004A01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16 – 14.5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761261B5" w14:textId="4E3AA523" w:rsidR="004A0121" w:rsidRDefault="004A0121" w:rsidP="004A01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4.37 </w:t>
            </w:r>
            <w:r w:rsidRPr="004F278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21</w:t>
            </w:r>
          </w:p>
        </w:tc>
      </w:tr>
      <w:tr w:rsidR="004A0121" w:rsidRPr="0053235A" w14:paraId="5698056C" w14:textId="77777777" w:rsidTr="004A0121">
        <w:trPr>
          <w:jc w:val="center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</w:tcPr>
          <w:p w14:paraId="56DC7C4E" w14:textId="3ADE1F82" w:rsidR="004A0121" w:rsidRPr="00116EEF" w:rsidRDefault="004A0121" w:rsidP="004A012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rsometatarsus SC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9A90E" w14:textId="77777777" w:rsidR="004A0121" w:rsidRPr="00741BFB" w:rsidRDefault="004A0121" w:rsidP="004A0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18F76D6F" w14:textId="77777777" w:rsidR="004A0121" w:rsidRDefault="004A0121" w:rsidP="004A01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672DEBA7" w14:textId="77777777" w:rsidR="004A0121" w:rsidRDefault="004A0121" w:rsidP="004A01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67B64593" w14:textId="77777777" w:rsidR="004A0121" w:rsidRDefault="004A0121" w:rsidP="004A01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A0121" w:rsidRPr="0053235A" w14:paraId="677E9DE6" w14:textId="77777777" w:rsidTr="004A0121">
        <w:trPr>
          <w:jc w:val="center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</w:tcPr>
          <w:p w14:paraId="57F5BFD8" w14:textId="766B985D" w:rsidR="004A0121" w:rsidRPr="00116EEF" w:rsidRDefault="004A0121" w:rsidP="004A012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16E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.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entil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116EEF">
              <w:rPr>
                <w:rFonts w:ascii="Times New Roman" w:hAnsi="Times New Roman" w:cs="Times New Roman"/>
                <w:sz w:val="18"/>
                <w:szCs w:val="18"/>
              </w:rPr>
              <w:t>(Viking)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D9731" w14:textId="18C11555" w:rsidR="004A0121" w:rsidRPr="00741BFB" w:rsidRDefault="004A0121" w:rsidP="004A0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1BFB">
              <w:rPr>
                <w:rFonts w:ascii="Times New Roman" w:hAnsi="Times New Roman" w:cs="Times New Roman"/>
                <w:sz w:val="16"/>
                <w:szCs w:val="16"/>
              </w:rPr>
              <w:t>♀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2F2DDE7C" w14:textId="425C26EF" w:rsidR="004A0121" w:rsidRDefault="004A0121" w:rsidP="004A01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0DBD10EB" w14:textId="644E7C7C" w:rsidR="004A0121" w:rsidRDefault="004A0121" w:rsidP="004A01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8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293EC0FE" w14:textId="320A7CD6" w:rsidR="004A0121" w:rsidRDefault="004A0121" w:rsidP="004A01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87 </w:t>
            </w:r>
            <w:r w:rsidRPr="004F278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</w:t>
            </w:r>
          </w:p>
        </w:tc>
      </w:tr>
      <w:tr w:rsidR="004A0121" w:rsidRPr="0053235A" w14:paraId="132C0D62" w14:textId="77777777" w:rsidTr="003733EE">
        <w:trPr>
          <w:jc w:val="center"/>
        </w:trPr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</w:tcPr>
          <w:p w14:paraId="0535C276" w14:textId="5763E4C6" w:rsidR="004A0121" w:rsidRPr="00116EEF" w:rsidRDefault="004A0121" w:rsidP="004A012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rsometatarsus Bd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1E03C" w14:textId="77777777" w:rsidR="004A0121" w:rsidRPr="00741BFB" w:rsidRDefault="004A0121" w:rsidP="004A0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14:paraId="7DB466EA" w14:textId="77777777" w:rsidR="004A0121" w:rsidRDefault="004A0121" w:rsidP="004A01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0CDD086F" w14:textId="77777777" w:rsidR="004A0121" w:rsidRDefault="004A0121" w:rsidP="004A01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169953AF" w14:textId="77777777" w:rsidR="004A0121" w:rsidRDefault="004A0121" w:rsidP="004A01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A0121" w:rsidRPr="0053235A" w14:paraId="10089DC6" w14:textId="77777777" w:rsidTr="003733EE">
        <w:trPr>
          <w:jc w:val="center"/>
        </w:trPr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7BDE98" w14:textId="2E4C6143" w:rsidR="004A0121" w:rsidRPr="00116EEF" w:rsidRDefault="004A0121" w:rsidP="004A012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16E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.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entil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116EEF">
              <w:rPr>
                <w:rFonts w:ascii="Times New Roman" w:hAnsi="Times New Roman" w:cs="Times New Roman"/>
                <w:sz w:val="18"/>
                <w:szCs w:val="18"/>
              </w:rPr>
              <w:t>(Viking)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171BF9" w14:textId="433C1F4E" w:rsidR="004A0121" w:rsidRPr="00741BFB" w:rsidRDefault="004A0121" w:rsidP="004A012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1BFB">
              <w:rPr>
                <w:rFonts w:ascii="Times New Roman" w:hAnsi="Times New Roman" w:cs="Times New Roman"/>
                <w:sz w:val="16"/>
                <w:szCs w:val="16"/>
              </w:rPr>
              <w:t>♀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99067C" w14:textId="7489D69D" w:rsidR="004A0121" w:rsidRDefault="004A0121" w:rsidP="004A01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9A9385" w14:textId="66FB38B9" w:rsidR="004A0121" w:rsidRDefault="004A0121" w:rsidP="004A01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1A324E" w14:textId="4EBBFC6E" w:rsidR="004A0121" w:rsidRDefault="004A0121" w:rsidP="004A01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14:paraId="689FCF9C" w14:textId="77777777" w:rsidR="00BD5D0D" w:rsidRDefault="00BD5D0D" w:rsidP="00032160">
      <w:pPr>
        <w:rPr>
          <w:rFonts w:ascii="Times New Roman" w:hAnsi="Times New Roman" w:cs="Times New Roman"/>
          <w:lang w:val="en-US"/>
        </w:rPr>
      </w:pPr>
    </w:p>
    <w:p w14:paraId="2E161914" w14:textId="3EAEC6E0" w:rsidR="00E93DA9" w:rsidRDefault="00E93DA9" w:rsidP="00032160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8053DD">
        <w:rPr>
          <w:rFonts w:ascii="Times New Roman" w:hAnsi="Times New Roman" w:cs="Times New Roman"/>
          <w:b/>
          <w:bCs/>
          <w:sz w:val="18"/>
          <w:szCs w:val="18"/>
          <w:lang w:val="en-US"/>
        </w:rPr>
        <w:lastRenderedPageBreak/>
        <w:t>Figure 1</w:t>
      </w:r>
      <w:r w:rsidR="008053DD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. </w:t>
      </w:r>
      <w:r w:rsidR="00EE614A" w:rsidRPr="00425AE4">
        <w:rPr>
          <w:rFonts w:ascii="Times New Roman" w:hAnsi="Times New Roman" w:cs="Times New Roman"/>
          <w:sz w:val="18"/>
          <w:szCs w:val="18"/>
          <w:lang w:val="en-US"/>
        </w:rPr>
        <w:t xml:space="preserve">Viking Age </w:t>
      </w:r>
      <w:proofErr w:type="spellStart"/>
      <w:r w:rsidR="00EE614A" w:rsidRPr="00425AE4">
        <w:rPr>
          <w:rFonts w:ascii="Times New Roman" w:hAnsi="Times New Roman" w:cs="Times New Roman"/>
          <w:sz w:val="18"/>
          <w:szCs w:val="18"/>
          <w:lang w:val="en-US"/>
        </w:rPr>
        <w:t>Gokstad</w:t>
      </w:r>
      <w:proofErr w:type="spellEnd"/>
      <w:r w:rsidR="00EE614A" w:rsidRPr="00425AE4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EE614A" w:rsidRPr="00425AE4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Accipiter </w:t>
      </w:r>
      <w:proofErr w:type="spellStart"/>
      <w:r w:rsidR="00EE614A" w:rsidRPr="00425AE4">
        <w:rPr>
          <w:rFonts w:ascii="Times New Roman" w:hAnsi="Times New Roman" w:cs="Times New Roman"/>
          <w:i/>
          <w:iCs/>
          <w:sz w:val="18"/>
          <w:szCs w:val="18"/>
          <w:lang w:val="en-US"/>
        </w:rPr>
        <w:t>gentilis</w:t>
      </w:r>
      <w:proofErr w:type="spellEnd"/>
      <w:r w:rsidR="00EE614A" w:rsidRPr="00425AE4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027293" w:rsidRPr="00425AE4">
        <w:rPr>
          <w:rFonts w:ascii="Times New Roman" w:hAnsi="Times New Roman" w:cs="Times New Roman"/>
          <w:sz w:val="18"/>
          <w:szCs w:val="18"/>
          <w:lang w:val="en-US"/>
        </w:rPr>
        <w:t xml:space="preserve">females plotted in relation to the Norwegian Medieval specimens and modern specimens from Norway, </w:t>
      </w:r>
      <w:proofErr w:type="gramStart"/>
      <w:r w:rsidR="00027293" w:rsidRPr="00425AE4">
        <w:rPr>
          <w:rFonts w:ascii="Times New Roman" w:hAnsi="Times New Roman" w:cs="Times New Roman"/>
          <w:sz w:val="18"/>
          <w:szCs w:val="18"/>
          <w:lang w:val="en-US"/>
        </w:rPr>
        <w:t>Sweden</w:t>
      </w:r>
      <w:proofErr w:type="gramEnd"/>
      <w:r w:rsidR="00027293" w:rsidRPr="00425AE4">
        <w:rPr>
          <w:rFonts w:ascii="Times New Roman" w:hAnsi="Times New Roman" w:cs="Times New Roman"/>
          <w:sz w:val="18"/>
          <w:szCs w:val="18"/>
          <w:lang w:val="en-US"/>
        </w:rPr>
        <w:t xml:space="preserve"> and </w:t>
      </w:r>
      <w:r w:rsidR="00425AE4" w:rsidRPr="00425AE4">
        <w:rPr>
          <w:rFonts w:ascii="Times New Roman" w:hAnsi="Times New Roman" w:cs="Times New Roman"/>
          <w:sz w:val="18"/>
          <w:szCs w:val="18"/>
          <w:lang w:val="en-US"/>
        </w:rPr>
        <w:t>Denmark.</w:t>
      </w:r>
      <w:r w:rsidR="00425AE4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</w:t>
      </w:r>
    </w:p>
    <w:p w14:paraId="33EE2C27" w14:textId="29D32829" w:rsidR="008053DD" w:rsidRPr="008053DD" w:rsidRDefault="00A179DF" w:rsidP="00032160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>
        <w:rPr>
          <w:rFonts w:ascii="Times New Roman" w:hAnsi="Times New Roman" w:cs="Times New Roman"/>
          <w:b/>
          <w:bCs/>
          <w:noProof/>
          <w:sz w:val="18"/>
          <w:szCs w:val="18"/>
          <w:lang w:val="en-US"/>
        </w:rPr>
        <w:drawing>
          <wp:inline distT="0" distB="0" distL="0" distR="0" wp14:anchorId="24B873DB" wp14:editId="568FC9AE">
            <wp:extent cx="5760720" cy="8148320"/>
            <wp:effectExtent l="0" t="0" r="0" b="5080"/>
            <wp:docPr id="1" name="Picture 1" descr="A screenshot of 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tes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8148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053DD" w:rsidRPr="008053D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9D0"/>
    <w:rsid w:val="00001129"/>
    <w:rsid w:val="00002DAF"/>
    <w:rsid w:val="000033D8"/>
    <w:rsid w:val="00003408"/>
    <w:rsid w:val="00004124"/>
    <w:rsid w:val="0000475B"/>
    <w:rsid w:val="00007EBE"/>
    <w:rsid w:val="00015DDA"/>
    <w:rsid w:val="000161D4"/>
    <w:rsid w:val="00017AC0"/>
    <w:rsid w:val="00027293"/>
    <w:rsid w:val="000279D4"/>
    <w:rsid w:val="00032160"/>
    <w:rsid w:val="00035B34"/>
    <w:rsid w:val="00036AA4"/>
    <w:rsid w:val="00037E0D"/>
    <w:rsid w:val="00042CC4"/>
    <w:rsid w:val="000621EE"/>
    <w:rsid w:val="0007365C"/>
    <w:rsid w:val="00073D1F"/>
    <w:rsid w:val="00077F19"/>
    <w:rsid w:val="00082798"/>
    <w:rsid w:val="00087039"/>
    <w:rsid w:val="00090A14"/>
    <w:rsid w:val="00092463"/>
    <w:rsid w:val="00094264"/>
    <w:rsid w:val="000A6B22"/>
    <w:rsid w:val="000B09D5"/>
    <w:rsid w:val="000B2454"/>
    <w:rsid w:val="000B5505"/>
    <w:rsid w:val="000C5A37"/>
    <w:rsid w:val="000C7F9D"/>
    <w:rsid w:val="000D169A"/>
    <w:rsid w:val="000D4914"/>
    <w:rsid w:val="000E108B"/>
    <w:rsid w:val="000E17FE"/>
    <w:rsid w:val="000E43EC"/>
    <w:rsid w:val="000E6F71"/>
    <w:rsid w:val="000F0B99"/>
    <w:rsid w:val="000F0E77"/>
    <w:rsid w:val="000F158D"/>
    <w:rsid w:val="000F2E3F"/>
    <w:rsid w:val="000F38D7"/>
    <w:rsid w:val="000F3961"/>
    <w:rsid w:val="000F62A8"/>
    <w:rsid w:val="00100ED0"/>
    <w:rsid w:val="001021A4"/>
    <w:rsid w:val="0010384C"/>
    <w:rsid w:val="001048E4"/>
    <w:rsid w:val="001055D5"/>
    <w:rsid w:val="001130B5"/>
    <w:rsid w:val="00121CFC"/>
    <w:rsid w:val="00125716"/>
    <w:rsid w:val="0012674C"/>
    <w:rsid w:val="00133F97"/>
    <w:rsid w:val="00134C8F"/>
    <w:rsid w:val="001379D0"/>
    <w:rsid w:val="0014190D"/>
    <w:rsid w:val="00142AF7"/>
    <w:rsid w:val="001506E1"/>
    <w:rsid w:val="001517EB"/>
    <w:rsid w:val="0015418B"/>
    <w:rsid w:val="001613F3"/>
    <w:rsid w:val="001748DF"/>
    <w:rsid w:val="0017495B"/>
    <w:rsid w:val="00177A21"/>
    <w:rsid w:val="0018016B"/>
    <w:rsid w:val="001834AC"/>
    <w:rsid w:val="001839BF"/>
    <w:rsid w:val="00184ACC"/>
    <w:rsid w:val="00184CD5"/>
    <w:rsid w:val="0018663A"/>
    <w:rsid w:val="00186AF7"/>
    <w:rsid w:val="00190ED1"/>
    <w:rsid w:val="0019100A"/>
    <w:rsid w:val="00191EEA"/>
    <w:rsid w:val="001942B1"/>
    <w:rsid w:val="0019492D"/>
    <w:rsid w:val="001952D1"/>
    <w:rsid w:val="001A0D2C"/>
    <w:rsid w:val="001A3429"/>
    <w:rsid w:val="001A4C2A"/>
    <w:rsid w:val="001A6479"/>
    <w:rsid w:val="001A6641"/>
    <w:rsid w:val="001A6739"/>
    <w:rsid w:val="001B23D4"/>
    <w:rsid w:val="001B23EA"/>
    <w:rsid w:val="001B25D5"/>
    <w:rsid w:val="001B6AF3"/>
    <w:rsid w:val="001C703B"/>
    <w:rsid w:val="001C7674"/>
    <w:rsid w:val="001C7AD8"/>
    <w:rsid w:val="001D589B"/>
    <w:rsid w:val="001D678E"/>
    <w:rsid w:val="001E0EB4"/>
    <w:rsid w:val="001E4A29"/>
    <w:rsid w:val="001F1A83"/>
    <w:rsid w:val="001F569A"/>
    <w:rsid w:val="001F6DC2"/>
    <w:rsid w:val="00210562"/>
    <w:rsid w:val="002121C0"/>
    <w:rsid w:val="0022459D"/>
    <w:rsid w:val="0022649B"/>
    <w:rsid w:val="00236B51"/>
    <w:rsid w:val="002502B8"/>
    <w:rsid w:val="00253426"/>
    <w:rsid w:val="002565C0"/>
    <w:rsid w:val="00271C8C"/>
    <w:rsid w:val="002728E3"/>
    <w:rsid w:val="002811BA"/>
    <w:rsid w:val="00281B29"/>
    <w:rsid w:val="00282E6A"/>
    <w:rsid w:val="00285779"/>
    <w:rsid w:val="002879AB"/>
    <w:rsid w:val="00287CC1"/>
    <w:rsid w:val="002902FB"/>
    <w:rsid w:val="002917E6"/>
    <w:rsid w:val="00291D29"/>
    <w:rsid w:val="002A33DB"/>
    <w:rsid w:val="002A3A74"/>
    <w:rsid w:val="002A774D"/>
    <w:rsid w:val="002B0EA5"/>
    <w:rsid w:val="002B52A0"/>
    <w:rsid w:val="002B74EF"/>
    <w:rsid w:val="002B7A3B"/>
    <w:rsid w:val="002C1522"/>
    <w:rsid w:val="002C3788"/>
    <w:rsid w:val="002C605D"/>
    <w:rsid w:val="002E1510"/>
    <w:rsid w:val="002E7AC1"/>
    <w:rsid w:val="002F3063"/>
    <w:rsid w:val="002F5DB8"/>
    <w:rsid w:val="002F665F"/>
    <w:rsid w:val="003125DF"/>
    <w:rsid w:val="003177A8"/>
    <w:rsid w:val="003307C5"/>
    <w:rsid w:val="003321D4"/>
    <w:rsid w:val="00336C90"/>
    <w:rsid w:val="00342382"/>
    <w:rsid w:val="003467C5"/>
    <w:rsid w:val="003574D3"/>
    <w:rsid w:val="003600C2"/>
    <w:rsid w:val="003615E1"/>
    <w:rsid w:val="003661DD"/>
    <w:rsid w:val="003733EE"/>
    <w:rsid w:val="00375C0F"/>
    <w:rsid w:val="00376F8D"/>
    <w:rsid w:val="00387DE8"/>
    <w:rsid w:val="0039097C"/>
    <w:rsid w:val="00395CE6"/>
    <w:rsid w:val="003A216C"/>
    <w:rsid w:val="003A34DD"/>
    <w:rsid w:val="003A4BD2"/>
    <w:rsid w:val="003A586F"/>
    <w:rsid w:val="003A5D95"/>
    <w:rsid w:val="003A71A5"/>
    <w:rsid w:val="003B0963"/>
    <w:rsid w:val="003C2C2D"/>
    <w:rsid w:val="003C6CAF"/>
    <w:rsid w:val="003D6743"/>
    <w:rsid w:val="003E123B"/>
    <w:rsid w:val="003E2199"/>
    <w:rsid w:val="003E3114"/>
    <w:rsid w:val="003E65D8"/>
    <w:rsid w:val="00400C26"/>
    <w:rsid w:val="0040129A"/>
    <w:rsid w:val="00411107"/>
    <w:rsid w:val="004131A4"/>
    <w:rsid w:val="004151FC"/>
    <w:rsid w:val="00417D62"/>
    <w:rsid w:val="00424B63"/>
    <w:rsid w:val="00425AE4"/>
    <w:rsid w:val="004319FA"/>
    <w:rsid w:val="00433282"/>
    <w:rsid w:val="004341DE"/>
    <w:rsid w:val="00434CE7"/>
    <w:rsid w:val="004445EE"/>
    <w:rsid w:val="00444C71"/>
    <w:rsid w:val="00445412"/>
    <w:rsid w:val="00450198"/>
    <w:rsid w:val="00457FC7"/>
    <w:rsid w:val="00461519"/>
    <w:rsid w:val="0046390E"/>
    <w:rsid w:val="00467C02"/>
    <w:rsid w:val="004757A7"/>
    <w:rsid w:val="00486D51"/>
    <w:rsid w:val="00490616"/>
    <w:rsid w:val="00491926"/>
    <w:rsid w:val="00492D40"/>
    <w:rsid w:val="00496188"/>
    <w:rsid w:val="00496B43"/>
    <w:rsid w:val="00496C5A"/>
    <w:rsid w:val="004A0121"/>
    <w:rsid w:val="004A17ED"/>
    <w:rsid w:val="004B3B31"/>
    <w:rsid w:val="004C0B3B"/>
    <w:rsid w:val="004C13FD"/>
    <w:rsid w:val="004C36E5"/>
    <w:rsid w:val="004C596A"/>
    <w:rsid w:val="004D0BFC"/>
    <w:rsid w:val="004D1BAD"/>
    <w:rsid w:val="004D59BF"/>
    <w:rsid w:val="004D5D77"/>
    <w:rsid w:val="004E2A1F"/>
    <w:rsid w:val="004E36C9"/>
    <w:rsid w:val="004F12C4"/>
    <w:rsid w:val="004F2780"/>
    <w:rsid w:val="004F4234"/>
    <w:rsid w:val="004F45E9"/>
    <w:rsid w:val="004F6AAD"/>
    <w:rsid w:val="00500549"/>
    <w:rsid w:val="00501C04"/>
    <w:rsid w:val="00503FD3"/>
    <w:rsid w:val="00505D1B"/>
    <w:rsid w:val="005212BB"/>
    <w:rsid w:val="005221D3"/>
    <w:rsid w:val="0052222A"/>
    <w:rsid w:val="00524BA1"/>
    <w:rsid w:val="00526309"/>
    <w:rsid w:val="00527988"/>
    <w:rsid w:val="00530519"/>
    <w:rsid w:val="00531013"/>
    <w:rsid w:val="0053108F"/>
    <w:rsid w:val="00533D0D"/>
    <w:rsid w:val="00533D52"/>
    <w:rsid w:val="00541376"/>
    <w:rsid w:val="00542D3D"/>
    <w:rsid w:val="00550424"/>
    <w:rsid w:val="00551BAE"/>
    <w:rsid w:val="00555052"/>
    <w:rsid w:val="00556419"/>
    <w:rsid w:val="0056261F"/>
    <w:rsid w:val="00565F2F"/>
    <w:rsid w:val="00570B03"/>
    <w:rsid w:val="005720FA"/>
    <w:rsid w:val="005752EF"/>
    <w:rsid w:val="005806A6"/>
    <w:rsid w:val="00580DD4"/>
    <w:rsid w:val="00582DF1"/>
    <w:rsid w:val="00595531"/>
    <w:rsid w:val="005A59B4"/>
    <w:rsid w:val="005B167E"/>
    <w:rsid w:val="005B20FD"/>
    <w:rsid w:val="005C23DF"/>
    <w:rsid w:val="005C4372"/>
    <w:rsid w:val="005C742D"/>
    <w:rsid w:val="005D3515"/>
    <w:rsid w:val="005D374C"/>
    <w:rsid w:val="005E1568"/>
    <w:rsid w:val="005E19DB"/>
    <w:rsid w:val="005E1C7A"/>
    <w:rsid w:val="005E24DE"/>
    <w:rsid w:val="005E3E98"/>
    <w:rsid w:val="005E645A"/>
    <w:rsid w:val="005E6565"/>
    <w:rsid w:val="005F3CA2"/>
    <w:rsid w:val="005F48D3"/>
    <w:rsid w:val="005F7EAA"/>
    <w:rsid w:val="00610529"/>
    <w:rsid w:val="00622727"/>
    <w:rsid w:val="00624719"/>
    <w:rsid w:val="00625EB0"/>
    <w:rsid w:val="00637B8C"/>
    <w:rsid w:val="00642656"/>
    <w:rsid w:val="006469A4"/>
    <w:rsid w:val="00650E32"/>
    <w:rsid w:val="0065235A"/>
    <w:rsid w:val="006523A6"/>
    <w:rsid w:val="00671EA1"/>
    <w:rsid w:val="00672B87"/>
    <w:rsid w:val="00673DC9"/>
    <w:rsid w:val="006821E2"/>
    <w:rsid w:val="00682767"/>
    <w:rsid w:val="0068357D"/>
    <w:rsid w:val="00685630"/>
    <w:rsid w:val="006856CA"/>
    <w:rsid w:val="00685CF7"/>
    <w:rsid w:val="006942D4"/>
    <w:rsid w:val="006A2F6D"/>
    <w:rsid w:val="006A317B"/>
    <w:rsid w:val="006A3298"/>
    <w:rsid w:val="006A4075"/>
    <w:rsid w:val="006B1F23"/>
    <w:rsid w:val="006B423F"/>
    <w:rsid w:val="006B6881"/>
    <w:rsid w:val="006B7E47"/>
    <w:rsid w:val="006C047F"/>
    <w:rsid w:val="006C1761"/>
    <w:rsid w:val="006D053F"/>
    <w:rsid w:val="006D09EF"/>
    <w:rsid w:val="006D15A8"/>
    <w:rsid w:val="006D3AF4"/>
    <w:rsid w:val="006D7025"/>
    <w:rsid w:val="006D7845"/>
    <w:rsid w:val="006F0F4E"/>
    <w:rsid w:val="006F6315"/>
    <w:rsid w:val="006F730D"/>
    <w:rsid w:val="006F791A"/>
    <w:rsid w:val="007015AB"/>
    <w:rsid w:val="0070255B"/>
    <w:rsid w:val="007027ED"/>
    <w:rsid w:val="007149A8"/>
    <w:rsid w:val="00714CBF"/>
    <w:rsid w:val="0071553B"/>
    <w:rsid w:val="00727EC1"/>
    <w:rsid w:val="00732C9C"/>
    <w:rsid w:val="0074027B"/>
    <w:rsid w:val="00741A80"/>
    <w:rsid w:val="00745E04"/>
    <w:rsid w:val="007472B3"/>
    <w:rsid w:val="007474A3"/>
    <w:rsid w:val="00750EB0"/>
    <w:rsid w:val="00766102"/>
    <w:rsid w:val="00770965"/>
    <w:rsid w:val="007741B7"/>
    <w:rsid w:val="00774296"/>
    <w:rsid w:val="0078629C"/>
    <w:rsid w:val="00786809"/>
    <w:rsid w:val="00786F26"/>
    <w:rsid w:val="007871ED"/>
    <w:rsid w:val="0078744A"/>
    <w:rsid w:val="0079147A"/>
    <w:rsid w:val="007A1B9C"/>
    <w:rsid w:val="007A379B"/>
    <w:rsid w:val="007A45A3"/>
    <w:rsid w:val="007B0A29"/>
    <w:rsid w:val="007B2533"/>
    <w:rsid w:val="007B29BB"/>
    <w:rsid w:val="007B5698"/>
    <w:rsid w:val="007B7157"/>
    <w:rsid w:val="007B755F"/>
    <w:rsid w:val="007D47C2"/>
    <w:rsid w:val="007D49DF"/>
    <w:rsid w:val="007D71F8"/>
    <w:rsid w:val="007E5B9B"/>
    <w:rsid w:val="007F3148"/>
    <w:rsid w:val="008053DD"/>
    <w:rsid w:val="00805641"/>
    <w:rsid w:val="00812075"/>
    <w:rsid w:val="008168E7"/>
    <w:rsid w:val="0082048C"/>
    <w:rsid w:val="00820A39"/>
    <w:rsid w:val="00820A8F"/>
    <w:rsid w:val="00826F90"/>
    <w:rsid w:val="00830FF1"/>
    <w:rsid w:val="0084316C"/>
    <w:rsid w:val="00847114"/>
    <w:rsid w:val="00850905"/>
    <w:rsid w:val="008540BB"/>
    <w:rsid w:val="00854562"/>
    <w:rsid w:val="00861344"/>
    <w:rsid w:val="008654E1"/>
    <w:rsid w:val="00876B3D"/>
    <w:rsid w:val="0088078B"/>
    <w:rsid w:val="00882EAE"/>
    <w:rsid w:val="00885B4F"/>
    <w:rsid w:val="00890138"/>
    <w:rsid w:val="00892BC5"/>
    <w:rsid w:val="008A19C4"/>
    <w:rsid w:val="008A1DD0"/>
    <w:rsid w:val="008A278B"/>
    <w:rsid w:val="008A50EB"/>
    <w:rsid w:val="008B27AC"/>
    <w:rsid w:val="008B3B3B"/>
    <w:rsid w:val="008B4375"/>
    <w:rsid w:val="008B5783"/>
    <w:rsid w:val="008B749F"/>
    <w:rsid w:val="008C6B71"/>
    <w:rsid w:val="008C6C2D"/>
    <w:rsid w:val="008D5469"/>
    <w:rsid w:val="008D5B12"/>
    <w:rsid w:val="008E3B43"/>
    <w:rsid w:val="008E6282"/>
    <w:rsid w:val="008E6285"/>
    <w:rsid w:val="008F22E6"/>
    <w:rsid w:val="008F45DC"/>
    <w:rsid w:val="008F61C2"/>
    <w:rsid w:val="008F7B29"/>
    <w:rsid w:val="00903301"/>
    <w:rsid w:val="00904E60"/>
    <w:rsid w:val="0090540F"/>
    <w:rsid w:val="00905615"/>
    <w:rsid w:val="0090584D"/>
    <w:rsid w:val="0091195E"/>
    <w:rsid w:val="00913149"/>
    <w:rsid w:val="00913F66"/>
    <w:rsid w:val="00914610"/>
    <w:rsid w:val="009154F3"/>
    <w:rsid w:val="0092549D"/>
    <w:rsid w:val="00932317"/>
    <w:rsid w:val="00933836"/>
    <w:rsid w:val="00935A94"/>
    <w:rsid w:val="00937943"/>
    <w:rsid w:val="00942719"/>
    <w:rsid w:val="00944253"/>
    <w:rsid w:val="0094484B"/>
    <w:rsid w:val="00952B1B"/>
    <w:rsid w:val="009552EF"/>
    <w:rsid w:val="0096252F"/>
    <w:rsid w:val="00964C4D"/>
    <w:rsid w:val="00967DDD"/>
    <w:rsid w:val="00982067"/>
    <w:rsid w:val="00983733"/>
    <w:rsid w:val="00986536"/>
    <w:rsid w:val="00995A65"/>
    <w:rsid w:val="009A3DF8"/>
    <w:rsid w:val="009A6FB9"/>
    <w:rsid w:val="009A75DC"/>
    <w:rsid w:val="009B7FC7"/>
    <w:rsid w:val="009E66D3"/>
    <w:rsid w:val="009F5E51"/>
    <w:rsid w:val="009F6511"/>
    <w:rsid w:val="009F6553"/>
    <w:rsid w:val="00A00BFF"/>
    <w:rsid w:val="00A03BE5"/>
    <w:rsid w:val="00A042FD"/>
    <w:rsid w:val="00A05063"/>
    <w:rsid w:val="00A056F9"/>
    <w:rsid w:val="00A07D6A"/>
    <w:rsid w:val="00A10B66"/>
    <w:rsid w:val="00A14986"/>
    <w:rsid w:val="00A179DF"/>
    <w:rsid w:val="00A2772D"/>
    <w:rsid w:val="00A30F2F"/>
    <w:rsid w:val="00A34ACF"/>
    <w:rsid w:val="00A354F3"/>
    <w:rsid w:val="00A359A6"/>
    <w:rsid w:val="00A40153"/>
    <w:rsid w:val="00A43072"/>
    <w:rsid w:val="00A463FC"/>
    <w:rsid w:val="00A56D95"/>
    <w:rsid w:val="00A66841"/>
    <w:rsid w:val="00A72628"/>
    <w:rsid w:val="00A80DAE"/>
    <w:rsid w:val="00A870EA"/>
    <w:rsid w:val="00A90346"/>
    <w:rsid w:val="00A94F76"/>
    <w:rsid w:val="00A951AA"/>
    <w:rsid w:val="00A96258"/>
    <w:rsid w:val="00A96B60"/>
    <w:rsid w:val="00AA4443"/>
    <w:rsid w:val="00AA4C51"/>
    <w:rsid w:val="00AB65D1"/>
    <w:rsid w:val="00AC046D"/>
    <w:rsid w:val="00AC1316"/>
    <w:rsid w:val="00AC263E"/>
    <w:rsid w:val="00AC3639"/>
    <w:rsid w:val="00AC389C"/>
    <w:rsid w:val="00AC4C4F"/>
    <w:rsid w:val="00AD0973"/>
    <w:rsid w:val="00AD0C93"/>
    <w:rsid w:val="00AD3B14"/>
    <w:rsid w:val="00AD4013"/>
    <w:rsid w:val="00AE5775"/>
    <w:rsid w:val="00AE7C0A"/>
    <w:rsid w:val="00AF03B2"/>
    <w:rsid w:val="00B00A68"/>
    <w:rsid w:val="00B03F0B"/>
    <w:rsid w:val="00B04033"/>
    <w:rsid w:val="00B04709"/>
    <w:rsid w:val="00B077C2"/>
    <w:rsid w:val="00B10BAC"/>
    <w:rsid w:val="00B14212"/>
    <w:rsid w:val="00B1614A"/>
    <w:rsid w:val="00B17748"/>
    <w:rsid w:val="00B17DDC"/>
    <w:rsid w:val="00B20093"/>
    <w:rsid w:val="00B25BEA"/>
    <w:rsid w:val="00B3127A"/>
    <w:rsid w:val="00B34B5F"/>
    <w:rsid w:val="00B426AE"/>
    <w:rsid w:val="00B46B48"/>
    <w:rsid w:val="00B53589"/>
    <w:rsid w:val="00B541C4"/>
    <w:rsid w:val="00B54674"/>
    <w:rsid w:val="00B72A95"/>
    <w:rsid w:val="00B762B6"/>
    <w:rsid w:val="00B80CCF"/>
    <w:rsid w:val="00B84A2C"/>
    <w:rsid w:val="00B9427B"/>
    <w:rsid w:val="00B9618C"/>
    <w:rsid w:val="00B97909"/>
    <w:rsid w:val="00BA0D10"/>
    <w:rsid w:val="00BA49E9"/>
    <w:rsid w:val="00BB02D5"/>
    <w:rsid w:val="00BB0C43"/>
    <w:rsid w:val="00BB6E34"/>
    <w:rsid w:val="00BB7B56"/>
    <w:rsid w:val="00BC4594"/>
    <w:rsid w:val="00BC6C11"/>
    <w:rsid w:val="00BC700B"/>
    <w:rsid w:val="00BC728A"/>
    <w:rsid w:val="00BD08A2"/>
    <w:rsid w:val="00BD4284"/>
    <w:rsid w:val="00BD5C1B"/>
    <w:rsid w:val="00BD5D0D"/>
    <w:rsid w:val="00BF3D70"/>
    <w:rsid w:val="00C034CD"/>
    <w:rsid w:val="00C1103A"/>
    <w:rsid w:val="00C13F57"/>
    <w:rsid w:val="00C15F55"/>
    <w:rsid w:val="00C21BBD"/>
    <w:rsid w:val="00C240FF"/>
    <w:rsid w:val="00C24E1D"/>
    <w:rsid w:val="00C26219"/>
    <w:rsid w:val="00C3530A"/>
    <w:rsid w:val="00C46A21"/>
    <w:rsid w:val="00C50B20"/>
    <w:rsid w:val="00C522C7"/>
    <w:rsid w:val="00C53A61"/>
    <w:rsid w:val="00C55753"/>
    <w:rsid w:val="00C55AA6"/>
    <w:rsid w:val="00C573BF"/>
    <w:rsid w:val="00C6046E"/>
    <w:rsid w:val="00C63877"/>
    <w:rsid w:val="00C6437B"/>
    <w:rsid w:val="00C65E89"/>
    <w:rsid w:val="00C726B8"/>
    <w:rsid w:val="00C742C9"/>
    <w:rsid w:val="00C9510B"/>
    <w:rsid w:val="00C95677"/>
    <w:rsid w:val="00C96832"/>
    <w:rsid w:val="00CA7FF8"/>
    <w:rsid w:val="00CB31DC"/>
    <w:rsid w:val="00CC087B"/>
    <w:rsid w:val="00CC4BBF"/>
    <w:rsid w:val="00CD3F51"/>
    <w:rsid w:val="00CD493F"/>
    <w:rsid w:val="00CD4C3A"/>
    <w:rsid w:val="00CE58A4"/>
    <w:rsid w:val="00CF209A"/>
    <w:rsid w:val="00D0136D"/>
    <w:rsid w:val="00D035BF"/>
    <w:rsid w:val="00D06176"/>
    <w:rsid w:val="00D1431F"/>
    <w:rsid w:val="00D1448B"/>
    <w:rsid w:val="00D159F6"/>
    <w:rsid w:val="00D20D7A"/>
    <w:rsid w:val="00D2677C"/>
    <w:rsid w:val="00D30CD2"/>
    <w:rsid w:val="00D31DD2"/>
    <w:rsid w:val="00D3432E"/>
    <w:rsid w:val="00D37339"/>
    <w:rsid w:val="00D40397"/>
    <w:rsid w:val="00D41F76"/>
    <w:rsid w:val="00D43664"/>
    <w:rsid w:val="00D43A3E"/>
    <w:rsid w:val="00D45608"/>
    <w:rsid w:val="00D46C69"/>
    <w:rsid w:val="00D47081"/>
    <w:rsid w:val="00D53E3B"/>
    <w:rsid w:val="00D543B8"/>
    <w:rsid w:val="00D54ADC"/>
    <w:rsid w:val="00D61F07"/>
    <w:rsid w:val="00D75343"/>
    <w:rsid w:val="00D76EC2"/>
    <w:rsid w:val="00D92048"/>
    <w:rsid w:val="00D92D2C"/>
    <w:rsid w:val="00D9675F"/>
    <w:rsid w:val="00D97B3A"/>
    <w:rsid w:val="00DA2FF6"/>
    <w:rsid w:val="00DB03EE"/>
    <w:rsid w:val="00DB1613"/>
    <w:rsid w:val="00DB6D69"/>
    <w:rsid w:val="00DB7316"/>
    <w:rsid w:val="00DC07F8"/>
    <w:rsid w:val="00DC5490"/>
    <w:rsid w:val="00DD050F"/>
    <w:rsid w:val="00DD4A4C"/>
    <w:rsid w:val="00DE4064"/>
    <w:rsid w:val="00DE4B31"/>
    <w:rsid w:val="00DE5C06"/>
    <w:rsid w:val="00DE677F"/>
    <w:rsid w:val="00DE6D9E"/>
    <w:rsid w:val="00DF4234"/>
    <w:rsid w:val="00DF67BF"/>
    <w:rsid w:val="00E00129"/>
    <w:rsid w:val="00E028FA"/>
    <w:rsid w:val="00E02BF5"/>
    <w:rsid w:val="00E0724E"/>
    <w:rsid w:val="00E075AD"/>
    <w:rsid w:val="00E17B2A"/>
    <w:rsid w:val="00E208F7"/>
    <w:rsid w:val="00E2150E"/>
    <w:rsid w:val="00E25B99"/>
    <w:rsid w:val="00E25C51"/>
    <w:rsid w:val="00E3550D"/>
    <w:rsid w:val="00E447CA"/>
    <w:rsid w:val="00E50703"/>
    <w:rsid w:val="00E511DC"/>
    <w:rsid w:val="00E516D7"/>
    <w:rsid w:val="00E56B9E"/>
    <w:rsid w:val="00E6084C"/>
    <w:rsid w:val="00E613BB"/>
    <w:rsid w:val="00E62F82"/>
    <w:rsid w:val="00E6592F"/>
    <w:rsid w:val="00E70C9A"/>
    <w:rsid w:val="00E743CC"/>
    <w:rsid w:val="00E744CD"/>
    <w:rsid w:val="00E77843"/>
    <w:rsid w:val="00E77CF8"/>
    <w:rsid w:val="00E77D73"/>
    <w:rsid w:val="00E84F27"/>
    <w:rsid w:val="00E9033C"/>
    <w:rsid w:val="00E93CB3"/>
    <w:rsid w:val="00E93DA9"/>
    <w:rsid w:val="00E95ADF"/>
    <w:rsid w:val="00EA2DEA"/>
    <w:rsid w:val="00EA59E5"/>
    <w:rsid w:val="00EB3158"/>
    <w:rsid w:val="00EB3493"/>
    <w:rsid w:val="00EB4858"/>
    <w:rsid w:val="00EC0164"/>
    <w:rsid w:val="00EC083C"/>
    <w:rsid w:val="00ED2744"/>
    <w:rsid w:val="00ED3D0F"/>
    <w:rsid w:val="00ED4D50"/>
    <w:rsid w:val="00ED6DE5"/>
    <w:rsid w:val="00ED7987"/>
    <w:rsid w:val="00EE0A71"/>
    <w:rsid w:val="00EE0A72"/>
    <w:rsid w:val="00EE16CA"/>
    <w:rsid w:val="00EE614A"/>
    <w:rsid w:val="00EE73C0"/>
    <w:rsid w:val="00EE7B43"/>
    <w:rsid w:val="00EF320B"/>
    <w:rsid w:val="00EF5FA9"/>
    <w:rsid w:val="00F04E9E"/>
    <w:rsid w:val="00F06D1F"/>
    <w:rsid w:val="00F1690B"/>
    <w:rsid w:val="00F16F11"/>
    <w:rsid w:val="00F23A04"/>
    <w:rsid w:val="00F25771"/>
    <w:rsid w:val="00F275A0"/>
    <w:rsid w:val="00F30205"/>
    <w:rsid w:val="00F30345"/>
    <w:rsid w:val="00F32B54"/>
    <w:rsid w:val="00F5009C"/>
    <w:rsid w:val="00F67611"/>
    <w:rsid w:val="00F719E4"/>
    <w:rsid w:val="00F77EC4"/>
    <w:rsid w:val="00F954AB"/>
    <w:rsid w:val="00F95D81"/>
    <w:rsid w:val="00F964D9"/>
    <w:rsid w:val="00F96FBF"/>
    <w:rsid w:val="00FA2D47"/>
    <w:rsid w:val="00FA6EA5"/>
    <w:rsid w:val="00FB0984"/>
    <w:rsid w:val="00FB5300"/>
    <w:rsid w:val="00FB59C6"/>
    <w:rsid w:val="00FC4ADD"/>
    <w:rsid w:val="00FE023A"/>
    <w:rsid w:val="00FE0E54"/>
    <w:rsid w:val="00FE1DF9"/>
    <w:rsid w:val="00FE1E43"/>
    <w:rsid w:val="00FE38C3"/>
    <w:rsid w:val="00FE57FE"/>
    <w:rsid w:val="00FE5DC7"/>
    <w:rsid w:val="00FE6C25"/>
    <w:rsid w:val="00FF6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809FB0"/>
  <w15:chartTrackingRefBased/>
  <w15:docId w15:val="{FFD13A99-F16D-4756-9EF7-3AC8AAEFD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79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454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412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321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21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21D4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21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21D4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3</Words>
  <Characters>219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James Walker</dc:creator>
  <cp:keywords/>
  <dc:description/>
  <cp:lastModifiedBy>Sam Walker</cp:lastModifiedBy>
  <cp:revision>2</cp:revision>
  <dcterms:created xsi:type="dcterms:W3CDTF">2023-09-11T13:24:00Z</dcterms:created>
  <dcterms:modified xsi:type="dcterms:W3CDTF">2023-09-11T13:24:00Z</dcterms:modified>
</cp:coreProperties>
</file>